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2AC2A" w14:textId="518F460A" w:rsidR="00955794" w:rsidRPr="00B808FC" w:rsidRDefault="00955794" w:rsidP="00955794">
      <w:pPr>
        <w:spacing w:after="240"/>
        <w:rPr>
          <w:rFonts w:asciiTheme="minorHAnsi" w:hAnsiTheme="minorHAnsi" w:cstheme="minorHAnsi"/>
          <w:b/>
          <w:bCs/>
        </w:rPr>
      </w:pPr>
      <w:bookmarkStart w:id="0" w:name="_GoBack"/>
      <w:bookmarkEnd w:id="0"/>
      <w:r w:rsidRPr="00B808FC">
        <w:rPr>
          <w:rFonts w:asciiTheme="minorHAnsi" w:hAnsiTheme="minorHAnsi" w:cstheme="minorHAnsi"/>
          <w:b/>
          <w:bCs/>
        </w:rPr>
        <w:t>Additional file 1. Comparisons of responsibility assigned to stakeholder pairs by type of support. </w:t>
      </w:r>
    </w:p>
    <w:p w14:paraId="7012AC2B" w14:textId="77777777" w:rsidR="00B41B2C" w:rsidRPr="00B808FC" w:rsidRDefault="00B41B2C" w:rsidP="00032C1C">
      <w:pPr>
        <w:pStyle w:val="ListParagraph"/>
        <w:numPr>
          <w:ilvl w:val="0"/>
          <w:numId w:val="1"/>
        </w:numPr>
        <w:spacing w:after="240"/>
        <w:ind w:left="360"/>
        <w:rPr>
          <w:rFonts w:asciiTheme="minorHAnsi" w:hAnsiTheme="minorHAnsi" w:cstheme="minorHAnsi"/>
          <w:b/>
          <w:bCs/>
        </w:rPr>
      </w:pPr>
      <w:r w:rsidRPr="00B808FC">
        <w:rPr>
          <w:rFonts w:asciiTheme="minorHAnsi" w:hAnsiTheme="minorHAnsi" w:cstheme="minorHAnsi"/>
          <w:b/>
          <w:bCs/>
        </w:rPr>
        <w:t>General financial support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585"/>
        <w:gridCol w:w="1207"/>
        <w:gridCol w:w="1206"/>
        <w:gridCol w:w="1206"/>
        <w:gridCol w:w="1206"/>
        <w:gridCol w:w="1206"/>
        <w:gridCol w:w="1208"/>
        <w:gridCol w:w="1966"/>
      </w:tblGrid>
      <w:tr w:rsidR="00A54DAF" w:rsidRPr="00B808FC" w14:paraId="7012AC33" w14:textId="77777777" w:rsidTr="0083198E">
        <w:tc>
          <w:tcPr>
            <w:tcW w:w="734" w:type="pct"/>
          </w:tcPr>
          <w:p w14:paraId="7012AC2E" w14:textId="77777777" w:rsidR="00A54DAF" w:rsidRPr="00B808FC" w:rsidRDefault="00A54DAF" w:rsidP="00B3216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8" w:type="pct"/>
            <w:gridSpan w:val="2"/>
          </w:tcPr>
          <w:p w14:paraId="7012AC2F" w14:textId="77777777" w:rsidR="00A54DAF" w:rsidRPr="00B808FC" w:rsidRDefault="00A54DAF" w:rsidP="00A54D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1118" w:type="pct"/>
            <w:gridSpan w:val="2"/>
          </w:tcPr>
          <w:p w14:paraId="7012AC30" w14:textId="77777777" w:rsidR="00A54DAF" w:rsidRPr="00B808FC" w:rsidRDefault="00A54DAF" w:rsidP="00A54D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MILIES</w:t>
            </w:r>
          </w:p>
        </w:tc>
        <w:tc>
          <w:tcPr>
            <w:tcW w:w="1119" w:type="pct"/>
            <w:gridSpan w:val="2"/>
          </w:tcPr>
          <w:p w14:paraId="7012AC31" w14:textId="77777777" w:rsidR="00A54DAF" w:rsidRPr="00B808FC" w:rsidRDefault="00A54DAF" w:rsidP="00A54D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INICIANS</w:t>
            </w:r>
          </w:p>
        </w:tc>
        <w:tc>
          <w:tcPr>
            <w:tcW w:w="911" w:type="pct"/>
          </w:tcPr>
          <w:p w14:paraId="7012AC32" w14:textId="77777777" w:rsidR="00A54DAF" w:rsidRPr="00B808FC" w:rsidRDefault="00A54DAF" w:rsidP="00B3216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TISTICS</w:t>
            </w:r>
          </w:p>
        </w:tc>
      </w:tr>
      <w:tr w:rsidR="00B3216E" w:rsidRPr="00B808FC" w14:paraId="7012AC41" w14:textId="77777777" w:rsidTr="0083198E">
        <w:tc>
          <w:tcPr>
            <w:tcW w:w="734" w:type="pct"/>
          </w:tcPr>
          <w:p w14:paraId="7012AC34" w14:textId="77777777" w:rsidR="00B3216E" w:rsidRPr="00B808FC" w:rsidRDefault="00B3216E" w:rsidP="00B3216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59" w:type="pct"/>
          </w:tcPr>
          <w:p w14:paraId="7012AC35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treal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9" w:type="pct"/>
          </w:tcPr>
          <w:p w14:paraId="7012AC36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37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9" w:type="pct"/>
          </w:tcPr>
          <w:p w14:paraId="7012AC38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C39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9" w:type="pct"/>
          </w:tcPr>
          <w:p w14:paraId="7012AC3A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3B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9" w:type="pct"/>
          </w:tcPr>
          <w:p w14:paraId="7012AC3C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C3D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9" w:type="pct"/>
          </w:tcPr>
          <w:p w14:paraId="7012AC3E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3F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911" w:type="pct"/>
          </w:tcPr>
          <w:p w14:paraId="7012AC40" w14:textId="77777777" w:rsidR="00B3216E" w:rsidRPr="00B808FC" w:rsidRDefault="00B3216E" w:rsidP="00B3216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, p, η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B3216E" w:rsidRPr="00B808FC" w14:paraId="7012AC52" w14:textId="77777777" w:rsidTr="0083198E">
        <w:tc>
          <w:tcPr>
            <w:tcW w:w="734" w:type="pct"/>
            <w:vAlign w:val="center"/>
          </w:tcPr>
          <w:p w14:paraId="7012AC44" w14:textId="77777777" w:rsidR="00B3216E" w:rsidRPr="00B808FC" w:rsidRDefault="00B3216E" w:rsidP="006B534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Persons with mental health problems</w:t>
            </w:r>
          </w:p>
        </w:tc>
        <w:tc>
          <w:tcPr>
            <w:tcW w:w="559" w:type="pct"/>
            <w:vAlign w:val="center"/>
          </w:tcPr>
          <w:p w14:paraId="7012AC45" w14:textId="77777777" w:rsidR="00B3216E" w:rsidRPr="00B808FC" w:rsidRDefault="00B3216E" w:rsidP="00D9096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3 (0.24)</w:t>
            </w:r>
          </w:p>
        </w:tc>
        <w:tc>
          <w:tcPr>
            <w:tcW w:w="559" w:type="pct"/>
            <w:vAlign w:val="center"/>
          </w:tcPr>
          <w:p w14:paraId="7012AC46" w14:textId="77777777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6 (0.17)</w:t>
            </w:r>
          </w:p>
        </w:tc>
        <w:tc>
          <w:tcPr>
            <w:tcW w:w="559" w:type="pct"/>
            <w:vAlign w:val="center"/>
          </w:tcPr>
          <w:p w14:paraId="7012AC47" w14:textId="77777777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6 (0.28)</w:t>
            </w:r>
          </w:p>
        </w:tc>
        <w:tc>
          <w:tcPr>
            <w:tcW w:w="559" w:type="pct"/>
            <w:vAlign w:val="center"/>
          </w:tcPr>
          <w:p w14:paraId="7012AC48" w14:textId="77777777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4 (0.17)</w:t>
            </w:r>
          </w:p>
        </w:tc>
        <w:tc>
          <w:tcPr>
            <w:tcW w:w="559" w:type="pct"/>
            <w:vAlign w:val="center"/>
          </w:tcPr>
          <w:p w14:paraId="7012AC49" w14:textId="77777777" w:rsidR="00B3216E" w:rsidRPr="00B808FC" w:rsidRDefault="00B3216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2 (0.42)</w:t>
            </w:r>
          </w:p>
        </w:tc>
        <w:tc>
          <w:tcPr>
            <w:tcW w:w="559" w:type="pct"/>
            <w:vAlign w:val="center"/>
          </w:tcPr>
          <w:p w14:paraId="7012AC4A" w14:textId="77777777" w:rsidR="00B3216E" w:rsidRPr="00B808FC" w:rsidRDefault="00B3216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 (0.49)</w:t>
            </w:r>
          </w:p>
        </w:tc>
        <w:tc>
          <w:tcPr>
            <w:tcW w:w="911" w:type="pct"/>
            <w:vAlign w:val="center"/>
          </w:tcPr>
          <w:p w14:paraId="7012AC4B" w14:textId="77777777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Site effect</w:t>
            </w:r>
          </w:p>
          <w:p w14:paraId="7012AC4C" w14:textId="58B5FCB1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F=</w:t>
            </w:r>
            <w:r w:rsidR="00E6763B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0.61, 0.434; </w:t>
            </w:r>
            <w:r w:rsidR="00A205E5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0.001</w:t>
            </w:r>
          </w:p>
          <w:p w14:paraId="7012AC4D" w14:textId="77777777" w:rsidR="00B3216E" w:rsidRPr="00B808FC" w:rsidRDefault="00B321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C4F" w14:textId="64565D48" w:rsidR="00B3216E" w:rsidRPr="00B808FC" w:rsidRDefault="00B321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E6763B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5.51,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>0.004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205E5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  <w:p w14:paraId="7012AC50" w14:textId="77777777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C51" w14:textId="60458E90" w:rsidR="00B3216E" w:rsidRPr="00B808FC" w:rsidRDefault="00B321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F=</w:t>
            </w:r>
            <w:r w:rsidR="00E6763B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0.17, </w:t>
            </w:r>
            <w:r w:rsidR="009E0E33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0.844; </w:t>
            </w:r>
            <w:r w:rsidR="00A205E5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0.001</w:t>
            </w:r>
          </w:p>
        </w:tc>
      </w:tr>
      <w:tr w:rsidR="00B3216E" w:rsidRPr="00B808FC" w14:paraId="7012AC63" w14:textId="77777777" w:rsidTr="0083198E">
        <w:tc>
          <w:tcPr>
            <w:tcW w:w="734" w:type="pct"/>
            <w:vAlign w:val="center"/>
          </w:tcPr>
          <w:p w14:paraId="7012AC55" w14:textId="77777777" w:rsidR="00B3216E" w:rsidRPr="00B808FC" w:rsidRDefault="00B3216E" w:rsidP="006B534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Families</w:t>
            </w:r>
          </w:p>
        </w:tc>
        <w:tc>
          <w:tcPr>
            <w:tcW w:w="559" w:type="pct"/>
            <w:vAlign w:val="center"/>
          </w:tcPr>
          <w:p w14:paraId="7012AC56" w14:textId="77777777" w:rsidR="00B3216E" w:rsidRPr="00B808FC" w:rsidRDefault="00B3216E" w:rsidP="00D909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2 (0.30)</w:t>
            </w:r>
          </w:p>
        </w:tc>
        <w:tc>
          <w:tcPr>
            <w:tcW w:w="559" w:type="pct"/>
            <w:vAlign w:val="center"/>
          </w:tcPr>
          <w:p w14:paraId="7012AC57" w14:textId="77777777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7 (0.21)</w:t>
            </w:r>
          </w:p>
        </w:tc>
        <w:tc>
          <w:tcPr>
            <w:tcW w:w="559" w:type="pct"/>
            <w:vAlign w:val="center"/>
          </w:tcPr>
          <w:p w14:paraId="7012AC58" w14:textId="77777777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7 (0.34)</w:t>
            </w:r>
          </w:p>
        </w:tc>
        <w:tc>
          <w:tcPr>
            <w:tcW w:w="559" w:type="pct"/>
            <w:vAlign w:val="center"/>
          </w:tcPr>
          <w:p w14:paraId="7012AC59" w14:textId="677B0A5E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7 (0.21)</w:t>
            </w:r>
          </w:p>
        </w:tc>
        <w:tc>
          <w:tcPr>
            <w:tcW w:w="559" w:type="pct"/>
            <w:vAlign w:val="center"/>
          </w:tcPr>
          <w:p w14:paraId="7012AC5A" w14:textId="77777777" w:rsidR="00B3216E" w:rsidRPr="00B808FC" w:rsidRDefault="00B3216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6 (0.51)</w:t>
            </w:r>
          </w:p>
        </w:tc>
        <w:tc>
          <w:tcPr>
            <w:tcW w:w="559" w:type="pct"/>
            <w:vAlign w:val="center"/>
          </w:tcPr>
          <w:p w14:paraId="7012AC5B" w14:textId="77777777" w:rsidR="00B3216E" w:rsidRPr="00B808FC" w:rsidRDefault="00B3216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2 (0.60)</w:t>
            </w:r>
          </w:p>
        </w:tc>
        <w:tc>
          <w:tcPr>
            <w:tcW w:w="911" w:type="pct"/>
            <w:vAlign w:val="center"/>
          </w:tcPr>
          <w:p w14:paraId="7012AC5C" w14:textId="77777777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Site effect</w:t>
            </w:r>
          </w:p>
          <w:p w14:paraId="7012AC5D" w14:textId="48B5C931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2.54, 0.112; </w:t>
            </w:r>
            <w:r w:rsidR="00A205E5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=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0.005</w:t>
            </w:r>
          </w:p>
          <w:p w14:paraId="7012AC5E" w14:textId="77777777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Rater effect</w:t>
            </w:r>
          </w:p>
          <w:p w14:paraId="7012AC60" w14:textId="75E4A9B9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0.74, 0.478; </w:t>
            </w:r>
            <w:r w:rsidR="00A205E5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0.003</w:t>
            </w:r>
          </w:p>
          <w:p w14:paraId="7012AC61" w14:textId="77777777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C62" w14:textId="1241EB28" w:rsidR="00B3216E" w:rsidRPr="00B808FC" w:rsidRDefault="00B3216E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1.43, 0.240; </w:t>
            </w:r>
            <w:r w:rsidR="00A205E5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="00F66812"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0.005</w:t>
            </w:r>
          </w:p>
        </w:tc>
      </w:tr>
      <w:tr w:rsidR="00B3216E" w:rsidRPr="00B808FC" w14:paraId="7012AC75" w14:textId="77777777" w:rsidTr="0083198E">
        <w:tc>
          <w:tcPr>
            <w:tcW w:w="734" w:type="pct"/>
            <w:vAlign w:val="center"/>
          </w:tcPr>
          <w:p w14:paraId="7012AC66" w14:textId="77777777" w:rsidR="00B3216E" w:rsidRPr="00B808FC" w:rsidRDefault="00B3216E" w:rsidP="006B534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Families vs. </w:t>
            </w: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Persons with mental health problems</w:t>
            </w:r>
          </w:p>
        </w:tc>
        <w:tc>
          <w:tcPr>
            <w:tcW w:w="559" w:type="pct"/>
            <w:vAlign w:val="center"/>
          </w:tcPr>
          <w:p w14:paraId="7012AC67" w14:textId="77777777" w:rsidR="00B3216E" w:rsidRPr="00B808FC" w:rsidRDefault="00B3216E" w:rsidP="00D909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6 (0.23)</w:t>
            </w:r>
          </w:p>
        </w:tc>
        <w:tc>
          <w:tcPr>
            <w:tcW w:w="559" w:type="pct"/>
            <w:vAlign w:val="center"/>
          </w:tcPr>
          <w:p w14:paraId="7012AC68" w14:textId="77777777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2 (0.16)</w:t>
            </w:r>
          </w:p>
        </w:tc>
        <w:tc>
          <w:tcPr>
            <w:tcW w:w="559" w:type="pct"/>
            <w:vAlign w:val="center"/>
          </w:tcPr>
          <w:p w14:paraId="7012AC69" w14:textId="77777777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9 (0.26)</w:t>
            </w:r>
          </w:p>
        </w:tc>
        <w:tc>
          <w:tcPr>
            <w:tcW w:w="559" w:type="pct"/>
            <w:vAlign w:val="center"/>
          </w:tcPr>
          <w:p w14:paraId="7012AC6A" w14:textId="77777777" w:rsidR="00B3216E" w:rsidRPr="00B808FC" w:rsidRDefault="00B3216E" w:rsidP="006B53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8 (0.16)</w:t>
            </w:r>
          </w:p>
        </w:tc>
        <w:tc>
          <w:tcPr>
            <w:tcW w:w="559" w:type="pct"/>
            <w:vAlign w:val="center"/>
          </w:tcPr>
          <w:p w14:paraId="7012AC6B" w14:textId="77777777" w:rsidR="00B3216E" w:rsidRPr="00B808FC" w:rsidRDefault="00B3216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5 (0.38)</w:t>
            </w:r>
          </w:p>
        </w:tc>
        <w:tc>
          <w:tcPr>
            <w:tcW w:w="559" w:type="pct"/>
            <w:vAlign w:val="center"/>
          </w:tcPr>
          <w:p w14:paraId="7012AC6C" w14:textId="77777777" w:rsidR="00B3216E" w:rsidRPr="00B808FC" w:rsidRDefault="00B3216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9 (0.45)</w:t>
            </w:r>
          </w:p>
        </w:tc>
        <w:tc>
          <w:tcPr>
            <w:tcW w:w="911" w:type="pct"/>
            <w:vAlign w:val="center"/>
          </w:tcPr>
          <w:p w14:paraId="7012AC6D" w14:textId="77777777" w:rsidR="00B3216E" w:rsidRPr="00B808FC" w:rsidRDefault="00B3216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C6F" w14:textId="20683DB9" w:rsidR="00B3216E" w:rsidRPr="00B808FC" w:rsidRDefault="00B321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37.16,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>&lt;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="0083198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3198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67</w:t>
            </w:r>
          </w:p>
          <w:p w14:paraId="7012AC70" w14:textId="77777777" w:rsidR="00B3216E" w:rsidRPr="00B808FC" w:rsidRDefault="00B321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C72" w14:textId="661D4756" w:rsidR="00B3216E" w:rsidRPr="00B808FC" w:rsidRDefault="00B3216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9.27,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>&lt;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83198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  <w:p w14:paraId="7012AC73" w14:textId="77777777" w:rsidR="00B3216E" w:rsidRPr="009613C7" w:rsidRDefault="00B3216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C74" w14:textId="5DD888AD" w:rsidR="00B3216E" w:rsidRPr="00B808FC" w:rsidRDefault="00B3216E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1.45, 0.236; </w:t>
            </w:r>
            <w:r w:rsidR="0083198E"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9613C7">
              <w:rPr>
                <w:rFonts w:asciiTheme="minorHAnsi" w:hAnsiTheme="minorHAnsi" w:cstheme="minorHAnsi"/>
                <w:bCs/>
                <w:sz w:val="20"/>
                <w:szCs w:val="20"/>
              </w:rPr>
              <w:t>0.006</w:t>
            </w:r>
          </w:p>
        </w:tc>
      </w:tr>
    </w:tbl>
    <w:p w14:paraId="358F222E" w14:textId="77777777" w:rsidR="00667F98" w:rsidRPr="0020773E" w:rsidRDefault="00667F98" w:rsidP="00E36352">
      <w:pPr>
        <w:rPr>
          <w:rFonts w:asciiTheme="minorHAnsi" w:hAnsiTheme="minorHAnsi" w:cstheme="minorHAnsi"/>
          <w:sz w:val="20"/>
          <w:szCs w:val="20"/>
        </w:rPr>
      </w:pPr>
    </w:p>
    <w:p w14:paraId="7012AC76" w14:textId="2A8B1AC8" w:rsidR="00E36352" w:rsidRPr="0020773E" w:rsidRDefault="00E36352" w:rsidP="00E36352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>EMM = estimated marginal mean, SE = standard error.</w:t>
      </w:r>
    </w:p>
    <w:p w14:paraId="7012AC77" w14:textId="77777777" w:rsidR="00E36352" w:rsidRPr="0020773E" w:rsidRDefault="00E36352" w:rsidP="00E36352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 xml:space="preserve">Significant differences, p&lt;0.05, are bold. </w:t>
      </w:r>
    </w:p>
    <w:p w14:paraId="4319F652" w14:textId="77777777" w:rsidR="00371509" w:rsidRPr="0020773E" w:rsidRDefault="003715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</w:rPr>
        <w:br w:type="page"/>
      </w:r>
    </w:p>
    <w:p w14:paraId="7012AC7A" w14:textId="310C620A" w:rsidR="00B41B2C" w:rsidRPr="00B808FC" w:rsidRDefault="00B41B2C" w:rsidP="00032C1C">
      <w:pPr>
        <w:pStyle w:val="ListParagraph"/>
        <w:numPr>
          <w:ilvl w:val="0"/>
          <w:numId w:val="1"/>
        </w:numPr>
        <w:spacing w:after="240"/>
        <w:ind w:left="360"/>
        <w:rPr>
          <w:rFonts w:asciiTheme="minorHAnsi" w:hAnsiTheme="minorHAnsi" w:cstheme="minorHAnsi"/>
          <w:b/>
          <w:bCs/>
        </w:rPr>
      </w:pPr>
      <w:r w:rsidRPr="00B808FC">
        <w:rPr>
          <w:rFonts w:asciiTheme="minorHAnsi" w:hAnsiTheme="minorHAnsi" w:cstheme="minorHAnsi"/>
          <w:b/>
          <w:bCs/>
        </w:rPr>
        <w:lastRenderedPageBreak/>
        <w:t>Housing support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13"/>
        <w:gridCol w:w="1200"/>
        <w:gridCol w:w="1200"/>
        <w:gridCol w:w="1200"/>
        <w:gridCol w:w="1200"/>
        <w:gridCol w:w="1200"/>
        <w:gridCol w:w="1202"/>
        <w:gridCol w:w="1975"/>
      </w:tblGrid>
      <w:tr w:rsidR="00B41B2C" w:rsidRPr="00B808FC" w14:paraId="7012AC82" w14:textId="77777777" w:rsidTr="00A56178">
        <w:trPr>
          <w:jc w:val="center"/>
        </w:trPr>
        <w:tc>
          <w:tcPr>
            <w:tcW w:w="748" w:type="pct"/>
          </w:tcPr>
          <w:p w14:paraId="7012AC7D" w14:textId="77777777" w:rsidR="00B41B2C" w:rsidRPr="00B808FC" w:rsidRDefault="00B41B2C" w:rsidP="001840A8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2" w:type="pct"/>
            <w:gridSpan w:val="2"/>
          </w:tcPr>
          <w:p w14:paraId="7012AC7E" w14:textId="77777777" w:rsidR="00B41B2C" w:rsidRPr="00B808FC" w:rsidRDefault="00B41B2C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1112" w:type="pct"/>
            <w:gridSpan w:val="2"/>
          </w:tcPr>
          <w:p w14:paraId="7012AC7F" w14:textId="77777777" w:rsidR="00B41B2C" w:rsidRPr="00B808FC" w:rsidRDefault="00B41B2C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MILIES</w:t>
            </w:r>
          </w:p>
        </w:tc>
        <w:tc>
          <w:tcPr>
            <w:tcW w:w="1113" w:type="pct"/>
            <w:gridSpan w:val="2"/>
          </w:tcPr>
          <w:p w14:paraId="7012AC80" w14:textId="77777777" w:rsidR="00B41B2C" w:rsidRPr="00B808FC" w:rsidRDefault="00B41B2C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INICIANS</w:t>
            </w:r>
          </w:p>
        </w:tc>
        <w:tc>
          <w:tcPr>
            <w:tcW w:w="915" w:type="pct"/>
          </w:tcPr>
          <w:p w14:paraId="7012AC81" w14:textId="77777777" w:rsidR="00B41B2C" w:rsidRPr="00B808FC" w:rsidRDefault="00B41B2C" w:rsidP="001840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TISTICS</w:t>
            </w:r>
          </w:p>
        </w:tc>
      </w:tr>
      <w:tr w:rsidR="00B41B2C" w:rsidRPr="00B808FC" w14:paraId="7012AC90" w14:textId="77777777" w:rsidTr="00A56178">
        <w:trPr>
          <w:jc w:val="center"/>
        </w:trPr>
        <w:tc>
          <w:tcPr>
            <w:tcW w:w="748" w:type="pct"/>
            <w:vAlign w:val="center"/>
          </w:tcPr>
          <w:p w14:paraId="7012AC83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7012AC84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treal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85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86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87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C88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89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8A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8B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C8C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7" w:type="pct"/>
            <w:vAlign w:val="center"/>
          </w:tcPr>
          <w:p w14:paraId="7012AC8D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8E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915" w:type="pct"/>
            <w:vAlign w:val="center"/>
          </w:tcPr>
          <w:p w14:paraId="7012AC8F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, p, η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B41B2C" w:rsidRPr="00B808FC" w14:paraId="7012ACA1" w14:textId="77777777" w:rsidTr="00A56178">
        <w:trPr>
          <w:jc w:val="center"/>
        </w:trPr>
        <w:tc>
          <w:tcPr>
            <w:tcW w:w="748" w:type="pct"/>
            <w:vAlign w:val="center"/>
          </w:tcPr>
          <w:p w14:paraId="7012AC93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C94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2 (0.29)</w:t>
            </w:r>
          </w:p>
        </w:tc>
        <w:tc>
          <w:tcPr>
            <w:tcW w:w="556" w:type="pct"/>
            <w:vAlign w:val="center"/>
          </w:tcPr>
          <w:p w14:paraId="7012AC95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8 (0.21)</w:t>
            </w:r>
          </w:p>
        </w:tc>
        <w:tc>
          <w:tcPr>
            <w:tcW w:w="556" w:type="pct"/>
            <w:vAlign w:val="center"/>
          </w:tcPr>
          <w:p w14:paraId="7012AC96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9 (0.33)</w:t>
            </w:r>
          </w:p>
        </w:tc>
        <w:tc>
          <w:tcPr>
            <w:tcW w:w="556" w:type="pct"/>
            <w:vAlign w:val="center"/>
          </w:tcPr>
          <w:p w14:paraId="7012AC97" w14:textId="05E71E7F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6 (0.21)</w:t>
            </w:r>
          </w:p>
        </w:tc>
        <w:tc>
          <w:tcPr>
            <w:tcW w:w="556" w:type="pct"/>
            <w:vAlign w:val="center"/>
          </w:tcPr>
          <w:p w14:paraId="7012AC98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5 (0.49)</w:t>
            </w:r>
          </w:p>
        </w:tc>
        <w:tc>
          <w:tcPr>
            <w:tcW w:w="557" w:type="pct"/>
            <w:vAlign w:val="center"/>
          </w:tcPr>
          <w:p w14:paraId="7012AC99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1 (0.58)</w:t>
            </w:r>
          </w:p>
        </w:tc>
        <w:tc>
          <w:tcPr>
            <w:tcW w:w="915" w:type="pct"/>
            <w:vAlign w:val="center"/>
          </w:tcPr>
          <w:p w14:paraId="7012AC9A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C9B" w14:textId="0E89B420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4.19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56178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  <w:p w14:paraId="7012AC9C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C9E" w14:textId="67488523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E6763B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8.78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56178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  <w:r w:rsidR="004D7B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012AC9F" w14:textId="77777777" w:rsidR="00B41B2C" w:rsidRPr="003A6B58" w:rsidRDefault="00B41B2C" w:rsidP="00A56178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CA0" w14:textId="02A3D3A0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0.26, 0.769; </w:t>
            </w:r>
            <w:r w:rsidR="00A56178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01</w:t>
            </w:r>
          </w:p>
        </w:tc>
      </w:tr>
      <w:tr w:rsidR="00B41B2C" w:rsidRPr="00B808FC" w14:paraId="7012ACB2" w14:textId="77777777" w:rsidTr="00A56178">
        <w:trPr>
          <w:jc w:val="center"/>
        </w:trPr>
        <w:tc>
          <w:tcPr>
            <w:tcW w:w="748" w:type="pct"/>
            <w:vAlign w:val="center"/>
          </w:tcPr>
          <w:p w14:paraId="7012ACA4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Families</w:t>
            </w:r>
          </w:p>
        </w:tc>
        <w:tc>
          <w:tcPr>
            <w:tcW w:w="556" w:type="pct"/>
            <w:vAlign w:val="center"/>
          </w:tcPr>
          <w:p w14:paraId="7012ACA5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2 (0.31)</w:t>
            </w:r>
          </w:p>
        </w:tc>
        <w:tc>
          <w:tcPr>
            <w:tcW w:w="556" w:type="pct"/>
            <w:vAlign w:val="center"/>
          </w:tcPr>
          <w:p w14:paraId="7012ACA6" w14:textId="77777777" w:rsidR="00B41B2C" w:rsidRPr="00B808FC" w:rsidRDefault="00B41B2C" w:rsidP="00A5617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8 (0.22)</w:t>
            </w:r>
          </w:p>
        </w:tc>
        <w:tc>
          <w:tcPr>
            <w:tcW w:w="556" w:type="pct"/>
            <w:vAlign w:val="center"/>
          </w:tcPr>
          <w:p w14:paraId="7012ACA7" w14:textId="77777777" w:rsidR="00B41B2C" w:rsidRPr="00B808FC" w:rsidRDefault="00B41B2C" w:rsidP="00A5617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 (0.35)</w:t>
            </w:r>
          </w:p>
        </w:tc>
        <w:tc>
          <w:tcPr>
            <w:tcW w:w="556" w:type="pct"/>
            <w:vAlign w:val="center"/>
          </w:tcPr>
          <w:p w14:paraId="7012ACA8" w14:textId="64286DBF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3 (0.22)</w:t>
            </w:r>
          </w:p>
        </w:tc>
        <w:tc>
          <w:tcPr>
            <w:tcW w:w="556" w:type="pct"/>
            <w:vAlign w:val="center"/>
          </w:tcPr>
          <w:p w14:paraId="7012ACA9" w14:textId="77777777" w:rsidR="00B41B2C" w:rsidRPr="00B808FC" w:rsidRDefault="00B41B2C" w:rsidP="00A5617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0 (0.53)</w:t>
            </w:r>
          </w:p>
        </w:tc>
        <w:tc>
          <w:tcPr>
            <w:tcW w:w="557" w:type="pct"/>
            <w:vAlign w:val="center"/>
          </w:tcPr>
          <w:p w14:paraId="7012ACAA" w14:textId="77777777" w:rsidR="00B41B2C" w:rsidRPr="00B808FC" w:rsidRDefault="00B41B2C" w:rsidP="00A5617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4 (0.62)</w:t>
            </w:r>
          </w:p>
        </w:tc>
        <w:tc>
          <w:tcPr>
            <w:tcW w:w="915" w:type="pct"/>
            <w:vAlign w:val="center"/>
          </w:tcPr>
          <w:p w14:paraId="7012ACAB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CAC" w14:textId="75D66D3D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11.37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56178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="004D7BC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  <w:p w14:paraId="7012ACAD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CAF" w14:textId="5575E1FD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E6763B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6.71,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56178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  <w:p w14:paraId="7012ACB0" w14:textId="77777777" w:rsidR="00B41B2C" w:rsidRPr="003A6B58" w:rsidRDefault="00B41B2C" w:rsidP="00A56178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CB1" w14:textId="0C3C55B0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F= 0.01,</w:t>
            </w:r>
            <w:r w:rsidR="004D7BC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0.990; </w:t>
            </w:r>
            <w:r w:rsidR="00A56178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0</w:t>
            </w:r>
            <w:r w:rsidR="004D7BC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</w:tr>
      <w:tr w:rsidR="00B41B2C" w:rsidRPr="00B808FC" w14:paraId="7012ACC4" w14:textId="77777777" w:rsidTr="00A56178">
        <w:trPr>
          <w:jc w:val="center"/>
        </w:trPr>
        <w:tc>
          <w:tcPr>
            <w:tcW w:w="748" w:type="pct"/>
            <w:vAlign w:val="center"/>
          </w:tcPr>
          <w:p w14:paraId="7012ACB5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Families vs. </w:t>
            </w:r>
            <w:r w:rsidRPr="00B808FC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CB6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5 (0.24)</w:t>
            </w:r>
          </w:p>
        </w:tc>
        <w:tc>
          <w:tcPr>
            <w:tcW w:w="556" w:type="pct"/>
            <w:vAlign w:val="center"/>
          </w:tcPr>
          <w:p w14:paraId="7012ACB7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 (0.18)</w:t>
            </w:r>
          </w:p>
        </w:tc>
        <w:tc>
          <w:tcPr>
            <w:tcW w:w="556" w:type="pct"/>
            <w:vAlign w:val="center"/>
          </w:tcPr>
          <w:p w14:paraId="7012ACB8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7 (0.28)</w:t>
            </w:r>
          </w:p>
        </w:tc>
        <w:tc>
          <w:tcPr>
            <w:tcW w:w="556" w:type="pct"/>
            <w:vAlign w:val="center"/>
          </w:tcPr>
          <w:p w14:paraId="7012ACB9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8 (0.18)</w:t>
            </w:r>
          </w:p>
        </w:tc>
        <w:tc>
          <w:tcPr>
            <w:tcW w:w="556" w:type="pct"/>
            <w:vAlign w:val="center"/>
          </w:tcPr>
          <w:p w14:paraId="7012ACBA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9 (0.42)</w:t>
            </w:r>
          </w:p>
        </w:tc>
        <w:tc>
          <w:tcPr>
            <w:tcW w:w="557" w:type="pct"/>
            <w:vAlign w:val="center"/>
          </w:tcPr>
          <w:p w14:paraId="7012ACBB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 (0.49)</w:t>
            </w:r>
          </w:p>
        </w:tc>
        <w:tc>
          <w:tcPr>
            <w:tcW w:w="915" w:type="pct"/>
            <w:vAlign w:val="center"/>
          </w:tcPr>
          <w:p w14:paraId="7012ACBC" w14:textId="77777777" w:rsidR="00B41B2C" w:rsidRPr="00B808FC" w:rsidRDefault="00B41B2C" w:rsidP="00A5617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CBE" w14:textId="2F94EDDB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8.90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3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56178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  <w:p w14:paraId="7012ACBF" w14:textId="77777777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CC1" w14:textId="0428A3D4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E6763B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7.69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56178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29</w:t>
            </w:r>
          </w:p>
          <w:p w14:paraId="7012ACC2" w14:textId="77777777" w:rsidR="00B41B2C" w:rsidRPr="003A6B58" w:rsidRDefault="00B41B2C" w:rsidP="00A56178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CC3" w14:textId="62A63E1D" w:rsidR="00B41B2C" w:rsidRPr="00B808FC" w:rsidRDefault="00B41B2C" w:rsidP="00A56178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0.03, 0.974; </w:t>
            </w:r>
            <w:r w:rsidR="00A56178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00</w:t>
            </w:r>
          </w:p>
        </w:tc>
      </w:tr>
    </w:tbl>
    <w:p w14:paraId="7012ACC5" w14:textId="77777777" w:rsidR="00B41B2C" w:rsidRPr="0020773E" w:rsidRDefault="00B41B2C" w:rsidP="00B41B2C">
      <w:pPr>
        <w:rPr>
          <w:rFonts w:asciiTheme="minorHAnsi" w:hAnsiTheme="minorHAnsi" w:cstheme="minorHAnsi"/>
        </w:rPr>
      </w:pPr>
    </w:p>
    <w:p w14:paraId="7012ACC6" w14:textId="77777777" w:rsidR="00094CA3" w:rsidRPr="0020773E" w:rsidRDefault="00094CA3" w:rsidP="00094CA3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>EMM = estimated marginal mean, SE = standard error.</w:t>
      </w:r>
    </w:p>
    <w:p w14:paraId="7012ACC7" w14:textId="77777777" w:rsidR="00094CA3" w:rsidRPr="0020773E" w:rsidRDefault="00094CA3" w:rsidP="00094CA3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 xml:space="preserve">Significant differences, p&lt;0.05, are bold. </w:t>
      </w:r>
    </w:p>
    <w:p w14:paraId="7012ACC8" w14:textId="77777777" w:rsidR="00B41B2C" w:rsidRPr="0020773E" w:rsidRDefault="00B41B2C">
      <w:pPr>
        <w:rPr>
          <w:rFonts w:asciiTheme="minorHAnsi" w:hAnsiTheme="minorHAnsi" w:cstheme="minorHAnsi"/>
        </w:rPr>
      </w:pPr>
    </w:p>
    <w:p w14:paraId="3127AF2B" w14:textId="77777777" w:rsidR="00032C1C" w:rsidRPr="0020773E" w:rsidRDefault="00032C1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</w:rPr>
        <w:br w:type="page"/>
      </w:r>
    </w:p>
    <w:p w14:paraId="7012ACCB" w14:textId="0A0D093A" w:rsidR="00B961ED" w:rsidRPr="00B808FC" w:rsidRDefault="00AB28DA" w:rsidP="00032C1C">
      <w:pPr>
        <w:pStyle w:val="ListParagraph"/>
        <w:numPr>
          <w:ilvl w:val="0"/>
          <w:numId w:val="1"/>
        </w:numPr>
        <w:spacing w:after="240"/>
        <w:ind w:left="360"/>
        <w:rPr>
          <w:rFonts w:asciiTheme="minorHAnsi" w:hAnsiTheme="minorHAnsi" w:cstheme="minorHAnsi"/>
          <w:b/>
          <w:bCs/>
        </w:rPr>
      </w:pPr>
      <w:r w:rsidRPr="00B808FC">
        <w:rPr>
          <w:rFonts w:asciiTheme="minorHAnsi" w:hAnsiTheme="minorHAnsi" w:cstheme="minorHAnsi"/>
          <w:b/>
          <w:bCs/>
        </w:rPr>
        <w:lastRenderedPageBreak/>
        <w:t>Return to school/work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13"/>
        <w:gridCol w:w="1200"/>
        <w:gridCol w:w="1200"/>
        <w:gridCol w:w="1200"/>
        <w:gridCol w:w="1200"/>
        <w:gridCol w:w="1200"/>
        <w:gridCol w:w="1200"/>
        <w:gridCol w:w="1977"/>
      </w:tblGrid>
      <w:tr w:rsidR="00B961ED" w:rsidRPr="00B808FC" w14:paraId="7012ACD3" w14:textId="77777777" w:rsidTr="00667F98">
        <w:trPr>
          <w:jc w:val="center"/>
        </w:trPr>
        <w:tc>
          <w:tcPr>
            <w:tcW w:w="747" w:type="pct"/>
          </w:tcPr>
          <w:p w14:paraId="7012ACCE" w14:textId="77777777" w:rsidR="00B961ED" w:rsidRPr="00B808FC" w:rsidRDefault="00B961ED" w:rsidP="001840A8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2" w:type="pct"/>
            <w:gridSpan w:val="2"/>
          </w:tcPr>
          <w:p w14:paraId="7012ACCF" w14:textId="77777777" w:rsidR="00B961ED" w:rsidRPr="00B808FC" w:rsidRDefault="00B961ED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1112" w:type="pct"/>
            <w:gridSpan w:val="2"/>
          </w:tcPr>
          <w:p w14:paraId="7012ACD0" w14:textId="77777777" w:rsidR="00B961ED" w:rsidRPr="00B808FC" w:rsidRDefault="00B961ED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MILIES</w:t>
            </w:r>
          </w:p>
        </w:tc>
        <w:tc>
          <w:tcPr>
            <w:tcW w:w="1112" w:type="pct"/>
            <w:gridSpan w:val="2"/>
          </w:tcPr>
          <w:p w14:paraId="7012ACD1" w14:textId="77777777" w:rsidR="00B961ED" w:rsidRPr="00B808FC" w:rsidRDefault="00B961ED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INICIANS</w:t>
            </w:r>
          </w:p>
        </w:tc>
        <w:tc>
          <w:tcPr>
            <w:tcW w:w="916" w:type="pct"/>
          </w:tcPr>
          <w:p w14:paraId="7012ACD2" w14:textId="77777777" w:rsidR="00B961ED" w:rsidRPr="00B808FC" w:rsidRDefault="00B961ED" w:rsidP="001840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TISTICS</w:t>
            </w:r>
          </w:p>
        </w:tc>
      </w:tr>
      <w:tr w:rsidR="00B961ED" w:rsidRPr="00B808FC" w14:paraId="7012ACE1" w14:textId="77777777" w:rsidTr="00667F98">
        <w:trPr>
          <w:jc w:val="center"/>
        </w:trPr>
        <w:tc>
          <w:tcPr>
            <w:tcW w:w="747" w:type="pct"/>
            <w:vAlign w:val="center"/>
          </w:tcPr>
          <w:p w14:paraId="7012ACD4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7012ACD5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treal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D6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D7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D8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CD9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DA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DB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DC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CDD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CDE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CDF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916" w:type="pct"/>
            <w:vAlign w:val="center"/>
          </w:tcPr>
          <w:p w14:paraId="7012ACE0" w14:textId="77777777" w:rsidR="00B961ED" w:rsidRPr="00B808FC" w:rsidRDefault="00B961ED" w:rsidP="003715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, p, η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0104B2" w:rsidRPr="00B808FC" w14:paraId="7012ACF2" w14:textId="77777777" w:rsidTr="00667F98">
        <w:trPr>
          <w:jc w:val="center"/>
        </w:trPr>
        <w:tc>
          <w:tcPr>
            <w:tcW w:w="747" w:type="pct"/>
            <w:vAlign w:val="center"/>
          </w:tcPr>
          <w:p w14:paraId="7012ACE4" w14:textId="77777777" w:rsidR="000104B2" w:rsidRPr="00B808FC" w:rsidRDefault="000104B2" w:rsidP="0037150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CE5" w14:textId="7777777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1 (0.29)</w:t>
            </w:r>
          </w:p>
        </w:tc>
        <w:tc>
          <w:tcPr>
            <w:tcW w:w="556" w:type="pct"/>
            <w:vAlign w:val="center"/>
          </w:tcPr>
          <w:p w14:paraId="7012ACE6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4 (0.21)</w:t>
            </w:r>
          </w:p>
        </w:tc>
        <w:tc>
          <w:tcPr>
            <w:tcW w:w="556" w:type="pct"/>
            <w:vAlign w:val="center"/>
          </w:tcPr>
          <w:p w14:paraId="7012ACE7" w14:textId="7777777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8 (0.34)</w:t>
            </w:r>
          </w:p>
        </w:tc>
        <w:tc>
          <w:tcPr>
            <w:tcW w:w="556" w:type="pct"/>
            <w:vAlign w:val="center"/>
          </w:tcPr>
          <w:p w14:paraId="7012ACE8" w14:textId="01AFECB3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2 (0.21)</w:t>
            </w:r>
          </w:p>
        </w:tc>
        <w:tc>
          <w:tcPr>
            <w:tcW w:w="556" w:type="pct"/>
            <w:vAlign w:val="center"/>
          </w:tcPr>
          <w:p w14:paraId="7012ACE9" w14:textId="7777777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7 (0.50)</w:t>
            </w:r>
          </w:p>
        </w:tc>
        <w:tc>
          <w:tcPr>
            <w:tcW w:w="556" w:type="pct"/>
            <w:vAlign w:val="center"/>
          </w:tcPr>
          <w:p w14:paraId="7012ACEA" w14:textId="7777777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5 (0.59)</w:t>
            </w:r>
          </w:p>
        </w:tc>
        <w:tc>
          <w:tcPr>
            <w:tcW w:w="916" w:type="pct"/>
            <w:vAlign w:val="center"/>
          </w:tcPr>
          <w:p w14:paraId="7012ACEB" w14:textId="77777777" w:rsidR="000104B2" w:rsidRPr="003A6B58" w:rsidRDefault="000104B2" w:rsidP="00371509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Site effect</w:t>
            </w:r>
          </w:p>
          <w:p w14:paraId="7012ACEC" w14:textId="1F2F1B5E" w:rsidR="000104B2" w:rsidRPr="003A6B58" w:rsidRDefault="000104B2" w:rsidP="00371509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</w:t>
            </w:r>
            <w:r w:rsidR="00F3379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1.27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="00F3379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260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; </w:t>
            </w:r>
            <w:r w:rsidR="00371509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0</w:t>
            </w:r>
            <w:r w:rsidR="0067712B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</w:p>
          <w:p w14:paraId="7012ACED" w14:textId="7777777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CEF" w14:textId="6D39A3C9" w:rsidR="00F3379F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E6763B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3379F" w:rsidRPr="00B808FC">
              <w:rPr>
                <w:rFonts w:asciiTheme="minorHAnsi" w:hAnsiTheme="minorHAnsi" w:cstheme="minorHAnsi"/>
                <w:sz w:val="20"/>
                <w:szCs w:val="20"/>
              </w:rPr>
              <w:t>9.47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37150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="00F3379F" w:rsidRPr="00B808FC"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  <w:p w14:paraId="7012ACF0" w14:textId="77777777" w:rsidR="000104B2" w:rsidRPr="003A6B58" w:rsidRDefault="000104B2" w:rsidP="00371509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CF1" w14:textId="574D508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</w:t>
            </w:r>
            <w:r w:rsidR="00F3379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63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="00F3379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531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; </w:t>
            </w:r>
            <w:r w:rsidR="00371509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0</w:t>
            </w:r>
            <w:r w:rsidR="00F3379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</w:p>
        </w:tc>
      </w:tr>
      <w:tr w:rsidR="000104B2" w:rsidRPr="00B808FC" w14:paraId="7012AD03" w14:textId="77777777" w:rsidTr="00667F98">
        <w:trPr>
          <w:jc w:val="center"/>
        </w:trPr>
        <w:tc>
          <w:tcPr>
            <w:tcW w:w="747" w:type="pct"/>
            <w:vAlign w:val="center"/>
          </w:tcPr>
          <w:p w14:paraId="7012ACF5" w14:textId="77777777" w:rsidR="000104B2" w:rsidRPr="00B808FC" w:rsidRDefault="000104B2" w:rsidP="0037150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Families</w:t>
            </w:r>
          </w:p>
        </w:tc>
        <w:tc>
          <w:tcPr>
            <w:tcW w:w="556" w:type="pct"/>
            <w:vAlign w:val="center"/>
          </w:tcPr>
          <w:p w14:paraId="7012ACF6" w14:textId="7777777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8 (0.30)</w:t>
            </w:r>
          </w:p>
        </w:tc>
        <w:tc>
          <w:tcPr>
            <w:tcW w:w="556" w:type="pct"/>
            <w:vAlign w:val="center"/>
          </w:tcPr>
          <w:p w14:paraId="7012ACF7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3 (0.21)</w:t>
            </w:r>
          </w:p>
        </w:tc>
        <w:tc>
          <w:tcPr>
            <w:tcW w:w="556" w:type="pct"/>
            <w:vAlign w:val="center"/>
          </w:tcPr>
          <w:p w14:paraId="7012ACF8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0 (0.34)</w:t>
            </w:r>
          </w:p>
        </w:tc>
        <w:tc>
          <w:tcPr>
            <w:tcW w:w="556" w:type="pct"/>
            <w:vAlign w:val="center"/>
          </w:tcPr>
          <w:p w14:paraId="7012ACF9" w14:textId="4C172448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6 (0.21)</w:t>
            </w:r>
          </w:p>
        </w:tc>
        <w:tc>
          <w:tcPr>
            <w:tcW w:w="556" w:type="pct"/>
            <w:vAlign w:val="center"/>
          </w:tcPr>
          <w:p w14:paraId="7012ACFA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8 (0.51)</w:t>
            </w:r>
          </w:p>
        </w:tc>
        <w:tc>
          <w:tcPr>
            <w:tcW w:w="556" w:type="pct"/>
            <w:vAlign w:val="center"/>
          </w:tcPr>
          <w:p w14:paraId="7012ACFB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2 (0.60)</w:t>
            </w:r>
          </w:p>
        </w:tc>
        <w:tc>
          <w:tcPr>
            <w:tcW w:w="916" w:type="pct"/>
            <w:vAlign w:val="center"/>
          </w:tcPr>
          <w:p w14:paraId="7012ACFC" w14:textId="77777777" w:rsidR="000104B2" w:rsidRPr="00B808FC" w:rsidRDefault="000104B2" w:rsidP="003715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CFD" w14:textId="2ED7C4CF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F3379F" w:rsidRPr="00B808FC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765A4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3379F" w:rsidRPr="00B808FC">
              <w:rPr>
                <w:rFonts w:asciiTheme="minorHAnsi" w:hAnsiTheme="minorHAnsi" w:cstheme="minorHAnsi"/>
                <w:sz w:val="20"/>
                <w:szCs w:val="20"/>
              </w:rPr>
              <w:t>.23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</w:t>
            </w:r>
            <w:r w:rsidR="00F3379F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37150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="00F3379F" w:rsidRPr="00B808FC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  <w:p w14:paraId="7012ACFE" w14:textId="7777777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00" w14:textId="17499E42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E6763B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3379F" w:rsidRPr="00B808FC">
              <w:rPr>
                <w:rFonts w:asciiTheme="minorHAnsi" w:hAnsiTheme="minorHAnsi" w:cstheme="minorHAnsi"/>
                <w:sz w:val="20"/>
                <w:szCs w:val="20"/>
              </w:rPr>
              <w:t>4.14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F3379F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7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37150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="00F3379F" w:rsidRPr="00B808FC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  <w:p w14:paraId="7012AD01" w14:textId="77777777" w:rsidR="000104B2" w:rsidRPr="003A6B58" w:rsidRDefault="000104B2" w:rsidP="00371509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D02" w14:textId="50D14114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</w:t>
            </w:r>
            <w:r w:rsidR="00F3379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31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="00F3379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736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; </w:t>
            </w:r>
            <w:r w:rsidR="00371509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0</w:t>
            </w:r>
            <w:r w:rsidR="00F3379F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</w:tr>
      <w:tr w:rsidR="000104B2" w:rsidRPr="00B808FC" w14:paraId="7012AD15" w14:textId="77777777" w:rsidTr="00667F98">
        <w:trPr>
          <w:jc w:val="center"/>
        </w:trPr>
        <w:tc>
          <w:tcPr>
            <w:tcW w:w="747" w:type="pct"/>
            <w:vAlign w:val="center"/>
          </w:tcPr>
          <w:p w14:paraId="7012AD06" w14:textId="77777777" w:rsidR="000104B2" w:rsidRPr="00B808FC" w:rsidRDefault="000104B2" w:rsidP="0037150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amilies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D07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5 (0.25)</w:t>
            </w:r>
          </w:p>
        </w:tc>
        <w:tc>
          <w:tcPr>
            <w:tcW w:w="556" w:type="pct"/>
            <w:vAlign w:val="center"/>
          </w:tcPr>
          <w:p w14:paraId="7012AD08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7 (0.18)</w:t>
            </w:r>
          </w:p>
        </w:tc>
        <w:tc>
          <w:tcPr>
            <w:tcW w:w="556" w:type="pct"/>
            <w:vAlign w:val="center"/>
          </w:tcPr>
          <w:p w14:paraId="7012AD09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4 (0.28)</w:t>
            </w:r>
          </w:p>
        </w:tc>
        <w:tc>
          <w:tcPr>
            <w:tcW w:w="556" w:type="pct"/>
            <w:vAlign w:val="center"/>
          </w:tcPr>
          <w:p w14:paraId="7012AD0A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6 (0.18)</w:t>
            </w:r>
          </w:p>
        </w:tc>
        <w:tc>
          <w:tcPr>
            <w:tcW w:w="556" w:type="pct"/>
            <w:vAlign w:val="center"/>
          </w:tcPr>
          <w:p w14:paraId="7012AD0B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1 (0.42)</w:t>
            </w:r>
          </w:p>
        </w:tc>
        <w:tc>
          <w:tcPr>
            <w:tcW w:w="556" w:type="pct"/>
            <w:vAlign w:val="center"/>
          </w:tcPr>
          <w:p w14:paraId="7012AD0C" w14:textId="77777777" w:rsidR="000104B2" w:rsidRPr="00B808FC" w:rsidRDefault="000104B2" w:rsidP="0037150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6 (0.50)</w:t>
            </w:r>
          </w:p>
        </w:tc>
        <w:tc>
          <w:tcPr>
            <w:tcW w:w="916" w:type="pct"/>
            <w:vAlign w:val="center"/>
          </w:tcPr>
          <w:p w14:paraId="7012AD0D" w14:textId="77777777" w:rsidR="000104B2" w:rsidRPr="00B808FC" w:rsidRDefault="000104B2" w:rsidP="003715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D0F" w14:textId="06BA8AA4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075165" w:rsidRPr="00B808FC">
              <w:rPr>
                <w:rFonts w:asciiTheme="minorHAnsi" w:hAnsiTheme="minorHAnsi" w:cstheme="minorHAnsi"/>
                <w:sz w:val="20"/>
                <w:szCs w:val="20"/>
              </w:rPr>
              <w:t>10.79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</w:t>
            </w:r>
            <w:r w:rsidR="00075165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37150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 w:rsidR="00075165" w:rsidRPr="00B808FC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  <w:p w14:paraId="7012AD10" w14:textId="77777777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12" w14:textId="151A1B00" w:rsidR="00F4459A" w:rsidRPr="00B808FC" w:rsidRDefault="000104B2" w:rsidP="0037150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E6763B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075165" w:rsidRPr="00B808FC">
              <w:rPr>
                <w:rFonts w:asciiTheme="minorHAnsi" w:hAnsiTheme="minorHAnsi" w:cstheme="minorHAnsi"/>
                <w:sz w:val="20"/>
                <w:szCs w:val="20"/>
              </w:rPr>
              <w:t>9.57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8E650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075165" w:rsidRPr="00B808FC"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37150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="00075165" w:rsidRPr="00B808FC"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  <w:p w14:paraId="7012AD13" w14:textId="77777777" w:rsidR="000104B2" w:rsidRPr="003A6B58" w:rsidRDefault="000104B2" w:rsidP="00371509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D14" w14:textId="258A7C1C" w:rsidR="000104B2" w:rsidRPr="00B808FC" w:rsidRDefault="000104B2" w:rsidP="00371509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F= 0.</w:t>
            </w:r>
            <w:r w:rsidR="00075165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21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="00075165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808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; </w:t>
            </w:r>
            <w:r w:rsidR="00667F98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0</w:t>
            </w:r>
            <w:r w:rsidR="00075165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</w:tr>
    </w:tbl>
    <w:p w14:paraId="74AAA5A9" w14:textId="77777777" w:rsidR="00667F98" w:rsidRPr="0020773E" w:rsidRDefault="00667F98" w:rsidP="00B961ED">
      <w:pPr>
        <w:rPr>
          <w:rFonts w:asciiTheme="minorHAnsi" w:hAnsiTheme="minorHAnsi" w:cstheme="minorHAnsi"/>
          <w:sz w:val="20"/>
          <w:szCs w:val="20"/>
        </w:rPr>
      </w:pPr>
    </w:p>
    <w:p w14:paraId="7012AD17" w14:textId="4F1F090A" w:rsidR="00B961ED" w:rsidRPr="0020773E" w:rsidRDefault="00B961ED" w:rsidP="00B961ED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>EMM = estimated marginal mean, SE = standard error.</w:t>
      </w:r>
    </w:p>
    <w:p w14:paraId="7012AD1A" w14:textId="4F1AF31F" w:rsidR="007D2261" w:rsidRPr="0020773E" w:rsidRDefault="00B961ED" w:rsidP="00032C1C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>Significant differences, p&lt;0.05, are bold.</w:t>
      </w:r>
    </w:p>
    <w:p w14:paraId="07B45E82" w14:textId="77777777" w:rsidR="00A0162E" w:rsidRPr="0020773E" w:rsidRDefault="00A0162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</w:rPr>
        <w:br w:type="page"/>
      </w:r>
    </w:p>
    <w:p w14:paraId="148B1FA1" w14:textId="14C9404C" w:rsidR="00A534FD" w:rsidRPr="00017173" w:rsidRDefault="007D2261" w:rsidP="00017173">
      <w:pPr>
        <w:pStyle w:val="ListParagraph"/>
        <w:numPr>
          <w:ilvl w:val="0"/>
          <w:numId w:val="1"/>
        </w:numPr>
        <w:spacing w:after="240"/>
        <w:ind w:left="360"/>
        <w:rPr>
          <w:rFonts w:asciiTheme="minorHAnsi" w:hAnsiTheme="minorHAnsi" w:cstheme="minorHAnsi"/>
          <w:b/>
          <w:bCs/>
        </w:rPr>
      </w:pPr>
      <w:r w:rsidRPr="00B808FC">
        <w:rPr>
          <w:rFonts w:asciiTheme="minorHAnsi" w:hAnsiTheme="minorHAnsi" w:cstheme="minorHAnsi"/>
          <w:b/>
          <w:bCs/>
        </w:rPr>
        <w:lastRenderedPageBreak/>
        <w:t>Mental health services cost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13"/>
        <w:gridCol w:w="1200"/>
        <w:gridCol w:w="1200"/>
        <w:gridCol w:w="1200"/>
        <w:gridCol w:w="1200"/>
        <w:gridCol w:w="1200"/>
        <w:gridCol w:w="1200"/>
        <w:gridCol w:w="1977"/>
      </w:tblGrid>
      <w:tr w:rsidR="007D2261" w:rsidRPr="00B808FC" w14:paraId="7012AD23" w14:textId="77777777" w:rsidTr="00BA1063">
        <w:trPr>
          <w:jc w:val="center"/>
        </w:trPr>
        <w:tc>
          <w:tcPr>
            <w:tcW w:w="748" w:type="pct"/>
          </w:tcPr>
          <w:p w14:paraId="7012AD1E" w14:textId="77777777" w:rsidR="007D2261" w:rsidRPr="00B808FC" w:rsidRDefault="007D2261" w:rsidP="001840A8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2" w:type="pct"/>
            <w:gridSpan w:val="2"/>
          </w:tcPr>
          <w:p w14:paraId="7012AD1F" w14:textId="77777777" w:rsidR="007D2261" w:rsidRPr="00B808FC" w:rsidRDefault="007D2261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1112" w:type="pct"/>
            <w:gridSpan w:val="2"/>
          </w:tcPr>
          <w:p w14:paraId="7012AD20" w14:textId="77777777" w:rsidR="007D2261" w:rsidRPr="00B808FC" w:rsidRDefault="007D2261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MILIES</w:t>
            </w:r>
          </w:p>
        </w:tc>
        <w:tc>
          <w:tcPr>
            <w:tcW w:w="1112" w:type="pct"/>
            <w:gridSpan w:val="2"/>
          </w:tcPr>
          <w:p w14:paraId="7012AD21" w14:textId="77777777" w:rsidR="007D2261" w:rsidRPr="00B808FC" w:rsidRDefault="007D2261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INICIANS</w:t>
            </w:r>
          </w:p>
        </w:tc>
        <w:tc>
          <w:tcPr>
            <w:tcW w:w="916" w:type="pct"/>
          </w:tcPr>
          <w:p w14:paraId="7012AD22" w14:textId="77777777" w:rsidR="007D2261" w:rsidRPr="00B808FC" w:rsidRDefault="007D2261" w:rsidP="001840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TISTICS</w:t>
            </w:r>
          </w:p>
        </w:tc>
      </w:tr>
      <w:tr w:rsidR="007D2261" w:rsidRPr="00B808FC" w14:paraId="7012AD31" w14:textId="77777777" w:rsidTr="00BA1063">
        <w:trPr>
          <w:jc w:val="center"/>
        </w:trPr>
        <w:tc>
          <w:tcPr>
            <w:tcW w:w="748" w:type="pct"/>
            <w:vAlign w:val="center"/>
          </w:tcPr>
          <w:p w14:paraId="7012AD24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7012AD25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treal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26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27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28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D29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2A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2B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2C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D2D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2E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2F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916" w:type="pct"/>
            <w:vAlign w:val="center"/>
          </w:tcPr>
          <w:p w14:paraId="7012AD30" w14:textId="77777777" w:rsidR="007D2261" w:rsidRPr="00B808FC" w:rsidRDefault="007D2261" w:rsidP="00BA106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, p, η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3E0783" w:rsidRPr="00B808FC" w14:paraId="7012AD42" w14:textId="77777777" w:rsidTr="00BA1063">
        <w:trPr>
          <w:jc w:val="center"/>
        </w:trPr>
        <w:tc>
          <w:tcPr>
            <w:tcW w:w="748" w:type="pct"/>
            <w:vAlign w:val="center"/>
          </w:tcPr>
          <w:p w14:paraId="7012AD34" w14:textId="77777777" w:rsidR="003E0783" w:rsidRPr="00B808FC" w:rsidRDefault="003E0783" w:rsidP="00BA10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D35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1 (0.26)</w:t>
            </w:r>
          </w:p>
        </w:tc>
        <w:tc>
          <w:tcPr>
            <w:tcW w:w="556" w:type="pct"/>
            <w:vAlign w:val="center"/>
          </w:tcPr>
          <w:p w14:paraId="7012AD36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1 (0.19)</w:t>
            </w:r>
          </w:p>
        </w:tc>
        <w:tc>
          <w:tcPr>
            <w:tcW w:w="556" w:type="pct"/>
            <w:vAlign w:val="center"/>
          </w:tcPr>
          <w:p w14:paraId="7012AD37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3 (0.30)</w:t>
            </w:r>
          </w:p>
        </w:tc>
        <w:tc>
          <w:tcPr>
            <w:tcW w:w="556" w:type="pct"/>
            <w:vAlign w:val="center"/>
          </w:tcPr>
          <w:p w14:paraId="7012AD38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2 (0.19)</w:t>
            </w:r>
          </w:p>
        </w:tc>
        <w:tc>
          <w:tcPr>
            <w:tcW w:w="556" w:type="pct"/>
            <w:vAlign w:val="center"/>
          </w:tcPr>
          <w:p w14:paraId="7012AD39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0 (0.44)</w:t>
            </w:r>
          </w:p>
        </w:tc>
        <w:tc>
          <w:tcPr>
            <w:tcW w:w="556" w:type="pct"/>
            <w:vAlign w:val="center"/>
          </w:tcPr>
          <w:p w14:paraId="7012AD3A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8 (0.52)</w:t>
            </w:r>
          </w:p>
        </w:tc>
        <w:tc>
          <w:tcPr>
            <w:tcW w:w="916" w:type="pct"/>
            <w:vAlign w:val="center"/>
          </w:tcPr>
          <w:p w14:paraId="7012AD3B" w14:textId="77777777" w:rsidR="003E0783" w:rsidRPr="003A6B58" w:rsidRDefault="003E0783" w:rsidP="00BA10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Site effect</w:t>
            </w:r>
          </w:p>
          <w:p w14:paraId="7012AD3C" w14:textId="2F8DE7F5" w:rsidR="003E0783" w:rsidRPr="003A6B58" w:rsidRDefault="003E0783" w:rsidP="00BA10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F=</w:t>
            </w:r>
            <w:r w:rsidR="005A5547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3.12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="005A5547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78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; </w:t>
            </w:r>
            <w:r w:rsidR="00BA1063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= </w:t>
            </w:r>
            <w:r w:rsidR="005A5547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006</w:t>
            </w:r>
          </w:p>
          <w:p w14:paraId="7012AD3D" w14:textId="77777777" w:rsidR="003E0783" w:rsidRPr="00B808FC" w:rsidRDefault="003E0783" w:rsidP="00BA10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3F" w14:textId="720876BF" w:rsidR="003E0783" w:rsidRPr="00B808FC" w:rsidRDefault="003E0783" w:rsidP="00BA10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5A5547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12.64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5A5547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BA1063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= </w:t>
            </w:r>
            <w:r w:rsidR="005A5547" w:rsidRPr="00B808FC">
              <w:rPr>
                <w:rFonts w:asciiTheme="minorHAnsi" w:hAnsiTheme="minorHAnsi" w:cstheme="minorHAnsi"/>
                <w:sz w:val="20"/>
                <w:szCs w:val="20"/>
              </w:rPr>
              <w:t>0.046</w:t>
            </w:r>
          </w:p>
          <w:p w14:paraId="7012AD40" w14:textId="77777777" w:rsidR="003E0783" w:rsidRPr="003A6B58" w:rsidRDefault="003E0783" w:rsidP="00BA10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D41" w14:textId="7560210D" w:rsidR="003E0783" w:rsidRPr="00B808FC" w:rsidRDefault="003E0783" w:rsidP="00BA10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F=</w:t>
            </w:r>
            <w:r w:rsidR="005A5547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0.75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="005A5547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0.472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; </w:t>
            </w:r>
            <w:r w:rsidR="00BA1063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="005A5547" w:rsidRPr="003A6B5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0.003</w:t>
            </w:r>
          </w:p>
        </w:tc>
      </w:tr>
      <w:tr w:rsidR="003E0783" w:rsidRPr="00B808FC" w14:paraId="7012AD54" w14:textId="77777777" w:rsidTr="00BA1063">
        <w:trPr>
          <w:jc w:val="center"/>
        </w:trPr>
        <w:tc>
          <w:tcPr>
            <w:tcW w:w="748" w:type="pct"/>
            <w:vAlign w:val="center"/>
          </w:tcPr>
          <w:p w14:paraId="7012AD45" w14:textId="77777777" w:rsidR="003E0783" w:rsidRPr="00B808FC" w:rsidRDefault="003E0783" w:rsidP="00BA10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Families</w:t>
            </w:r>
          </w:p>
        </w:tc>
        <w:tc>
          <w:tcPr>
            <w:tcW w:w="556" w:type="pct"/>
            <w:vAlign w:val="center"/>
          </w:tcPr>
          <w:p w14:paraId="7012AD46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9 (0.28)</w:t>
            </w:r>
          </w:p>
        </w:tc>
        <w:tc>
          <w:tcPr>
            <w:tcW w:w="556" w:type="pct"/>
            <w:vAlign w:val="center"/>
          </w:tcPr>
          <w:p w14:paraId="7012AD47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2 (0.20)</w:t>
            </w:r>
          </w:p>
        </w:tc>
        <w:tc>
          <w:tcPr>
            <w:tcW w:w="556" w:type="pct"/>
            <w:vAlign w:val="center"/>
          </w:tcPr>
          <w:p w14:paraId="7012AD48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2 (0.33)</w:t>
            </w:r>
          </w:p>
        </w:tc>
        <w:tc>
          <w:tcPr>
            <w:tcW w:w="556" w:type="pct"/>
            <w:vAlign w:val="center"/>
          </w:tcPr>
          <w:p w14:paraId="7012AD49" w14:textId="03E0D8C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7</w:t>
            </w:r>
            <w:r w:rsidR="000D00EF" w:rsidRPr="00B808F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B808F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20)</w:t>
            </w:r>
          </w:p>
        </w:tc>
        <w:tc>
          <w:tcPr>
            <w:tcW w:w="556" w:type="pct"/>
            <w:vAlign w:val="center"/>
          </w:tcPr>
          <w:p w14:paraId="7012AD4A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3 (0.48)</w:t>
            </w:r>
          </w:p>
        </w:tc>
        <w:tc>
          <w:tcPr>
            <w:tcW w:w="556" w:type="pct"/>
            <w:vAlign w:val="center"/>
          </w:tcPr>
          <w:p w14:paraId="7012AD4B" w14:textId="77777777" w:rsidR="003E0783" w:rsidRPr="00B808FC" w:rsidRDefault="003E0783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8 (0.57)</w:t>
            </w:r>
          </w:p>
        </w:tc>
        <w:tc>
          <w:tcPr>
            <w:tcW w:w="916" w:type="pct"/>
            <w:vAlign w:val="center"/>
          </w:tcPr>
          <w:p w14:paraId="7012AD4C" w14:textId="77777777" w:rsidR="003E0783" w:rsidRPr="00B808FC" w:rsidRDefault="003E0783" w:rsidP="00BA10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D4E" w14:textId="63E8F0E1" w:rsidR="003E0783" w:rsidRPr="00B808FC" w:rsidRDefault="003E0783" w:rsidP="00BA10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385B26" w:rsidRPr="00B808FC">
              <w:rPr>
                <w:rFonts w:asciiTheme="minorHAnsi" w:hAnsiTheme="minorHAnsi" w:cstheme="minorHAnsi"/>
                <w:sz w:val="20"/>
                <w:szCs w:val="20"/>
              </w:rPr>
              <w:t>8.92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85B26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3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="00A37F67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385B26" w:rsidRPr="00B808FC"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  <w:p w14:paraId="7012AD4F" w14:textId="77777777" w:rsidR="003E0783" w:rsidRPr="00B808FC" w:rsidRDefault="003E0783" w:rsidP="00BA10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51" w14:textId="7E1535A5" w:rsidR="003E0783" w:rsidRPr="00B808FC" w:rsidRDefault="003E0783" w:rsidP="00BA10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385B26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3.84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385B26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2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="00A37F67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385B26" w:rsidRPr="00B808FC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</w:p>
          <w:p w14:paraId="7012AD52" w14:textId="77777777" w:rsidR="003E0783" w:rsidRPr="00B808FC" w:rsidRDefault="003E0783" w:rsidP="00BA10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>Interaction effect</w:t>
            </w:r>
          </w:p>
          <w:p w14:paraId="7012AD53" w14:textId="40E3065E" w:rsidR="003E0783" w:rsidRPr="00B808FC" w:rsidRDefault="003E0783" w:rsidP="00BA1063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65098A" w:rsidRPr="00B808FC">
              <w:rPr>
                <w:rFonts w:asciiTheme="minorHAnsi" w:hAnsiTheme="minorHAnsi" w:cstheme="minorHAnsi"/>
                <w:sz w:val="20"/>
                <w:szCs w:val="20"/>
              </w:rPr>
              <w:t>3.5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65098A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="004F4BB8" w:rsidRPr="00B808FC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</w:tr>
      <w:tr w:rsidR="00A80546" w:rsidRPr="00B808FC" w14:paraId="7012AD66" w14:textId="77777777" w:rsidTr="00BA1063">
        <w:trPr>
          <w:jc w:val="center"/>
        </w:trPr>
        <w:tc>
          <w:tcPr>
            <w:tcW w:w="748" w:type="pct"/>
            <w:vAlign w:val="center"/>
          </w:tcPr>
          <w:p w14:paraId="7012AD57" w14:textId="77777777" w:rsidR="00A80546" w:rsidRPr="00B808FC" w:rsidRDefault="00A80546" w:rsidP="00BA10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amilies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D58" w14:textId="77777777" w:rsidR="00A80546" w:rsidRPr="00B808FC" w:rsidRDefault="00A80546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8 (0.22)</w:t>
            </w:r>
          </w:p>
        </w:tc>
        <w:tc>
          <w:tcPr>
            <w:tcW w:w="556" w:type="pct"/>
            <w:vAlign w:val="center"/>
          </w:tcPr>
          <w:p w14:paraId="7012AD59" w14:textId="77777777" w:rsidR="00A80546" w:rsidRPr="00B808FC" w:rsidRDefault="00A80546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0 (0.16)</w:t>
            </w:r>
          </w:p>
        </w:tc>
        <w:tc>
          <w:tcPr>
            <w:tcW w:w="556" w:type="pct"/>
            <w:vAlign w:val="center"/>
          </w:tcPr>
          <w:p w14:paraId="7012AD5A" w14:textId="77777777" w:rsidR="00A80546" w:rsidRPr="00B808FC" w:rsidRDefault="00A80546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4 (0.26)</w:t>
            </w:r>
          </w:p>
        </w:tc>
        <w:tc>
          <w:tcPr>
            <w:tcW w:w="556" w:type="pct"/>
            <w:vAlign w:val="center"/>
          </w:tcPr>
          <w:p w14:paraId="7012AD5B" w14:textId="6078161E" w:rsidR="00A80546" w:rsidRPr="00B808FC" w:rsidRDefault="00A80546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  <w:r w:rsidR="000D00EF"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556" w:type="pct"/>
            <w:vAlign w:val="center"/>
          </w:tcPr>
          <w:p w14:paraId="7012AD5C" w14:textId="77777777" w:rsidR="00A80546" w:rsidRPr="00B808FC" w:rsidRDefault="00A80546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8 (0.39)</w:t>
            </w:r>
          </w:p>
        </w:tc>
        <w:tc>
          <w:tcPr>
            <w:tcW w:w="556" w:type="pct"/>
            <w:vAlign w:val="center"/>
          </w:tcPr>
          <w:p w14:paraId="7012AD5D" w14:textId="77777777" w:rsidR="00A80546" w:rsidRPr="00B808FC" w:rsidRDefault="00A80546" w:rsidP="00BA106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4 (0.45)</w:t>
            </w:r>
          </w:p>
        </w:tc>
        <w:tc>
          <w:tcPr>
            <w:tcW w:w="916" w:type="pct"/>
            <w:vAlign w:val="center"/>
          </w:tcPr>
          <w:p w14:paraId="7012AD5E" w14:textId="77777777" w:rsidR="00A80546" w:rsidRPr="00B808FC" w:rsidRDefault="00A80546" w:rsidP="00BA106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D60" w14:textId="79F57228" w:rsidR="00A80546" w:rsidRPr="00B808FC" w:rsidRDefault="00A80546" w:rsidP="00BA10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9D3D2F" w:rsidRPr="00B808FC">
              <w:rPr>
                <w:rFonts w:asciiTheme="minorHAnsi" w:hAnsiTheme="minorHAnsi" w:cstheme="minorHAnsi"/>
                <w:sz w:val="20"/>
                <w:szCs w:val="20"/>
              </w:rPr>
              <w:t>10.93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9D3D2F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="00A37F67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9D3D2F" w:rsidRPr="00B808FC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  <w:p w14:paraId="7012AD61" w14:textId="77777777" w:rsidR="00A80546" w:rsidRPr="00B808FC" w:rsidRDefault="00A80546" w:rsidP="00BA106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63" w14:textId="582972FF" w:rsidR="00A80546" w:rsidRPr="00B808FC" w:rsidRDefault="00A80546" w:rsidP="00BA1063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9D3D2F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9.74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9D3D2F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="009D3D2F"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0.036</w:t>
            </w:r>
          </w:p>
          <w:p w14:paraId="7012AD64" w14:textId="77777777" w:rsidR="00A80546" w:rsidRPr="00C50BEC" w:rsidRDefault="00A80546" w:rsidP="00BA1063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D65" w14:textId="749D3F80" w:rsidR="00A80546" w:rsidRPr="00B808FC" w:rsidRDefault="00A80546" w:rsidP="00BA1063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</w:t>
            </w:r>
            <w:r w:rsidR="009D3D2F"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1.24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="009D3D2F"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0.291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; </w:t>
            </w:r>
            <w:r w:rsidR="00A0162E"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=</w:t>
            </w:r>
            <w:r w:rsidR="009D3D2F"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0.005</w:t>
            </w:r>
          </w:p>
        </w:tc>
      </w:tr>
    </w:tbl>
    <w:p w14:paraId="7012AD67" w14:textId="77777777" w:rsidR="007D2261" w:rsidRPr="00B808FC" w:rsidRDefault="007D2261" w:rsidP="007D2261">
      <w:pPr>
        <w:rPr>
          <w:rFonts w:asciiTheme="minorHAnsi" w:hAnsiTheme="minorHAnsi" w:cstheme="minorHAnsi"/>
        </w:rPr>
      </w:pPr>
    </w:p>
    <w:p w14:paraId="7012AD68" w14:textId="77777777" w:rsidR="007D2261" w:rsidRPr="0020773E" w:rsidRDefault="007D2261" w:rsidP="007D2261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>EMM = estimated marginal mean, SE = standard error.</w:t>
      </w:r>
    </w:p>
    <w:p w14:paraId="7012AD6C" w14:textId="531B97A6" w:rsidR="007D2261" w:rsidRPr="0020773E" w:rsidRDefault="007D2261">
      <w:pPr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  <w:sz w:val="20"/>
          <w:szCs w:val="20"/>
        </w:rPr>
        <w:t>Significant differences, p&lt;0.05, are bold.</w:t>
      </w:r>
    </w:p>
    <w:p w14:paraId="10FCE5FC" w14:textId="77777777" w:rsidR="00A83AAC" w:rsidRPr="0020773E" w:rsidRDefault="00A83AA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</w:rPr>
        <w:br w:type="page"/>
      </w:r>
    </w:p>
    <w:p w14:paraId="7012AD6D" w14:textId="36FFDE38" w:rsidR="00851D18" w:rsidRPr="00B808FC" w:rsidRDefault="00851D18" w:rsidP="00032C1C">
      <w:pPr>
        <w:pStyle w:val="ListParagraph"/>
        <w:numPr>
          <w:ilvl w:val="0"/>
          <w:numId w:val="1"/>
        </w:numPr>
        <w:spacing w:after="240"/>
        <w:ind w:left="360"/>
        <w:rPr>
          <w:rFonts w:asciiTheme="minorHAnsi" w:hAnsiTheme="minorHAnsi" w:cstheme="minorHAnsi"/>
          <w:b/>
          <w:bCs/>
        </w:rPr>
      </w:pPr>
      <w:r w:rsidRPr="00B808FC">
        <w:rPr>
          <w:rFonts w:asciiTheme="minorHAnsi" w:hAnsiTheme="minorHAnsi" w:cstheme="minorHAnsi"/>
          <w:b/>
          <w:bCs/>
        </w:rPr>
        <w:lastRenderedPageBreak/>
        <w:t>Medication cost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15"/>
        <w:gridCol w:w="1200"/>
        <w:gridCol w:w="1200"/>
        <w:gridCol w:w="1200"/>
        <w:gridCol w:w="1200"/>
        <w:gridCol w:w="1200"/>
        <w:gridCol w:w="1200"/>
        <w:gridCol w:w="1975"/>
      </w:tblGrid>
      <w:tr w:rsidR="00851D18" w:rsidRPr="00B808FC" w14:paraId="7012AD75" w14:textId="77777777" w:rsidTr="00A0162E">
        <w:trPr>
          <w:jc w:val="center"/>
        </w:trPr>
        <w:tc>
          <w:tcPr>
            <w:tcW w:w="748" w:type="pct"/>
          </w:tcPr>
          <w:p w14:paraId="7012AD70" w14:textId="77777777" w:rsidR="00851D18" w:rsidRPr="00B808FC" w:rsidRDefault="00851D18" w:rsidP="001840A8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2" w:type="pct"/>
            <w:gridSpan w:val="2"/>
          </w:tcPr>
          <w:p w14:paraId="7012AD71" w14:textId="77777777" w:rsidR="00851D18" w:rsidRPr="00B808FC" w:rsidRDefault="00851D18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1112" w:type="pct"/>
            <w:gridSpan w:val="2"/>
          </w:tcPr>
          <w:p w14:paraId="7012AD72" w14:textId="77777777" w:rsidR="00851D18" w:rsidRPr="00B808FC" w:rsidRDefault="00851D18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MILIES</w:t>
            </w:r>
          </w:p>
        </w:tc>
        <w:tc>
          <w:tcPr>
            <w:tcW w:w="1112" w:type="pct"/>
            <w:gridSpan w:val="2"/>
          </w:tcPr>
          <w:p w14:paraId="7012AD73" w14:textId="77777777" w:rsidR="00851D18" w:rsidRPr="00B808FC" w:rsidRDefault="00851D18" w:rsidP="001840A8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INICIANS</w:t>
            </w:r>
          </w:p>
        </w:tc>
        <w:tc>
          <w:tcPr>
            <w:tcW w:w="915" w:type="pct"/>
          </w:tcPr>
          <w:p w14:paraId="7012AD74" w14:textId="77777777" w:rsidR="00851D18" w:rsidRPr="00B808FC" w:rsidRDefault="00851D18" w:rsidP="001840A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TISTICS</w:t>
            </w:r>
          </w:p>
        </w:tc>
      </w:tr>
      <w:tr w:rsidR="00851D18" w:rsidRPr="00B808FC" w14:paraId="7012AD83" w14:textId="77777777" w:rsidTr="00A0162E">
        <w:trPr>
          <w:jc w:val="center"/>
        </w:trPr>
        <w:tc>
          <w:tcPr>
            <w:tcW w:w="748" w:type="pct"/>
            <w:vAlign w:val="center"/>
          </w:tcPr>
          <w:p w14:paraId="7012AD76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7012AD77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treal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78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79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7A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D7B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7C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7D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7E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D7F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80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81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915" w:type="pct"/>
            <w:vAlign w:val="center"/>
          </w:tcPr>
          <w:p w14:paraId="7012AD82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, p, η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851D18" w:rsidRPr="00B808FC" w14:paraId="7012AD94" w14:textId="77777777" w:rsidTr="00A0162E">
        <w:trPr>
          <w:jc w:val="center"/>
        </w:trPr>
        <w:tc>
          <w:tcPr>
            <w:tcW w:w="748" w:type="pct"/>
            <w:vAlign w:val="center"/>
          </w:tcPr>
          <w:p w14:paraId="7012AD86" w14:textId="77777777" w:rsidR="00851D18" w:rsidRPr="00B808FC" w:rsidRDefault="00851D18" w:rsidP="00A0162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D87" w14:textId="77777777" w:rsidR="00851D18" w:rsidRPr="00B808FC" w:rsidRDefault="00EC508C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2 (0.25)</w:t>
            </w:r>
          </w:p>
        </w:tc>
        <w:tc>
          <w:tcPr>
            <w:tcW w:w="556" w:type="pct"/>
            <w:vAlign w:val="center"/>
          </w:tcPr>
          <w:p w14:paraId="7012AD88" w14:textId="77777777" w:rsidR="00851D18" w:rsidRPr="00B808FC" w:rsidRDefault="00EC508C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5 (0.18)</w:t>
            </w:r>
          </w:p>
        </w:tc>
        <w:tc>
          <w:tcPr>
            <w:tcW w:w="556" w:type="pct"/>
            <w:vAlign w:val="center"/>
          </w:tcPr>
          <w:p w14:paraId="7012AD89" w14:textId="77777777" w:rsidR="00851D18" w:rsidRPr="00B808FC" w:rsidRDefault="00EC508C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4 (0.29)</w:t>
            </w:r>
          </w:p>
        </w:tc>
        <w:tc>
          <w:tcPr>
            <w:tcW w:w="556" w:type="pct"/>
            <w:vAlign w:val="center"/>
          </w:tcPr>
          <w:p w14:paraId="7012AD8A" w14:textId="4F9A130D" w:rsidR="00851D18" w:rsidRPr="00B808FC" w:rsidRDefault="00EC508C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4 (0.18)</w:t>
            </w:r>
          </w:p>
        </w:tc>
        <w:tc>
          <w:tcPr>
            <w:tcW w:w="556" w:type="pct"/>
            <w:vAlign w:val="center"/>
          </w:tcPr>
          <w:p w14:paraId="7012AD8B" w14:textId="77777777" w:rsidR="00851D18" w:rsidRPr="00B808FC" w:rsidRDefault="006A587B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9 (0.43)</w:t>
            </w:r>
          </w:p>
        </w:tc>
        <w:tc>
          <w:tcPr>
            <w:tcW w:w="556" w:type="pct"/>
            <w:vAlign w:val="center"/>
          </w:tcPr>
          <w:p w14:paraId="7012AD8C" w14:textId="77777777" w:rsidR="00851D18" w:rsidRPr="00B808FC" w:rsidRDefault="006A587B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4 (0.50)</w:t>
            </w:r>
          </w:p>
        </w:tc>
        <w:tc>
          <w:tcPr>
            <w:tcW w:w="915" w:type="pct"/>
            <w:vAlign w:val="center"/>
          </w:tcPr>
          <w:p w14:paraId="7012AD8D" w14:textId="77777777" w:rsidR="00851D18" w:rsidRPr="00C50BEC" w:rsidRDefault="00851D18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Site effect</w:t>
            </w:r>
          </w:p>
          <w:p w14:paraId="7012AD8E" w14:textId="730441A7" w:rsidR="00851D18" w:rsidRPr="00C50BEC" w:rsidRDefault="00851D18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B626FC" w:rsidRPr="00C50BEC">
              <w:rPr>
                <w:rFonts w:asciiTheme="minorHAnsi" w:hAnsiTheme="minorHAnsi" w:cstheme="minorHAnsi"/>
                <w:sz w:val="20"/>
                <w:szCs w:val="20"/>
              </w:rPr>
              <w:t>2.88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B626FC" w:rsidRPr="00C50BEC">
              <w:rPr>
                <w:rFonts w:asciiTheme="minorHAnsi" w:hAnsiTheme="minorHAnsi" w:cstheme="minorHAnsi"/>
                <w:sz w:val="20"/>
                <w:szCs w:val="20"/>
              </w:rPr>
              <w:t>0.090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 w:rsidRPr="00C50BE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C50BE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C50BE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= </w:t>
            </w:r>
            <w:r w:rsidR="00352440" w:rsidRPr="00C50BEC">
              <w:rPr>
                <w:rFonts w:asciiTheme="minorHAnsi" w:hAnsiTheme="minorHAnsi" w:cstheme="minorHAnsi"/>
                <w:sz w:val="20"/>
                <w:szCs w:val="20"/>
              </w:rPr>
              <w:t>0.006</w:t>
            </w:r>
          </w:p>
          <w:p w14:paraId="7012AD8F" w14:textId="77777777" w:rsidR="00851D18" w:rsidRPr="00B808FC" w:rsidRDefault="00851D18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91" w14:textId="0557A380" w:rsidR="00851D18" w:rsidRPr="00B808FC" w:rsidRDefault="00851D18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B626FC" w:rsidRPr="00B808FC">
              <w:rPr>
                <w:rFonts w:asciiTheme="minorHAnsi" w:hAnsiTheme="minorHAnsi" w:cstheme="minorHAnsi"/>
                <w:sz w:val="20"/>
                <w:szCs w:val="20"/>
              </w:rPr>
              <w:t>7.07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52440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= </w:t>
            </w:r>
            <w:r w:rsidR="00352440" w:rsidRPr="00B808FC">
              <w:rPr>
                <w:rFonts w:asciiTheme="minorHAnsi" w:hAnsiTheme="minorHAnsi" w:cstheme="minorHAnsi"/>
                <w:sz w:val="20"/>
                <w:szCs w:val="20"/>
              </w:rPr>
              <w:t>0.026</w:t>
            </w:r>
          </w:p>
          <w:p w14:paraId="7012AD92" w14:textId="77777777" w:rsidR="00851D18" w:rsidRPr="00C50BEC" w:rsidRDefault="00851D18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Interaction effect</w:t>
            </w:r>
          </w:p>
          <w:p w14:paraId="7012AD93" w14:textId="32A68841" w:rsidR="00851D18" w:rsidRPr="00B808FC" w:rsidRDefault="00851D18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B626FC" w:rsidRPr="00C50BEC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B626FC" w:rsidRPr="00C50BEC">
              <w:rPr>
                <w:rFonts w:asciiTheme="minorHAnsi" w:hAnsiTheme="minorHAnsi" w:cstheme="minorHAnsi"/>
                <w:sz w:val="20"/>
                <w:szCs w:val="20"/>
              </w:rPr>
              <w:t>0.844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 w:rsidRPr="00C50BE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C50BE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C50BE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= </w:t>
            </w:r>
            <w:r w:rsidR="00352440" w:rsidRPr="00C50BEC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</w:tr>
      <w:tr w:rsidR="006A587B" w:rsidRPr="00B808FC" w14:paraId="7012ADA6" w14:textId="77777777" w:rsidTr="00A0162E">
        <w:trPr>
          <w:jc w:val="center"/>
        </w:trPr>
        <w:tc>
          <w:tcPr>
            <w:tcW w:w="748" w:type="pct"/>
            <w:vAlign w:val="center"/>
          </w:tcPr>
          <w:p w14:paraId="7012AD97" w14:textId="77777777" w:rsidR="006A587B" w:rsidRPr="00B808FC" w:rsidRDefault="006A587B" w:rsidP="00A0162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Families</w:t>
            </w:r>
          </w:p>
        </w:tc>
        <w:tc>
          <w:tcPr>
            <w:tcW w:w="556" w:type="pct"/>
            <w:vAlign w:val="center"/>
          </w:tcPr>
          <w:p w14:paraId="7012AD98" w14:textId="77777777" w:rsidR="006A587B" w:rsidRPr="00B808FC" w:rsidRDefault="006A587B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1 (0.30)</w:t>
            </w:r>
          </w:p>
        </w:tc>
        <w:tc>
          <w:tcPr>
            <w:tcW w:w="556" w:type="pct"/>
            <w:vAlign w:val="center"/>
          </w:tcPr>
          <w:p w14:paraId="7012AD99" w14:textId="77777777" w:rsidR="006A587B" w:rsidRPr="00B808FC" w:rsidRDefault="006A587B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6 (0.21)</w:t>
            </w:r>
          </w:p>
        </w:tc>
        <w:tc>
          <w:tcPr>
            <w:tcW w:w="556" w:type="pct"/>
            <w:vAlign w:val="center"/>
          </w:tcPr>
          <w:p w14:paraId="7012AD9A" w14:textId="77777777" w:rsidR="006A587B" w:rsidRPr="00B808FC" w:rsidRDefault="006A587B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4 (0.34)</w:t>
            </w:r>
          </w:p>
        </w:tc>
        <w:tc>
          <w:tcPr>
            <w:tcW w:w="556" w:type="pct"/>
            <w:vAlign w:val="center"/>
          </w:tcPr>
          <w:p w14:paraId="7012AD9B" w14:textId="39C5E9B9" w:rsidR="006A587B" w:rsidRPr="00B808FC" w:rsidRDefault="006A587B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</w:t>
            </w:r>
            <w:r w:rsidR="001840A8"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21)</w:t>
            </w:r>
          </w:p>
        </w:tc>
        <w:tc>
          <w:tcPr>
            <w:tcW w:w="556" w:type="pct"/>
            <w:vAlign w:val="center"/>
          </w:tcPr>
          <w:p w14:paraId="7012AD9C" w14:textId="77777777" w:rsidR="006A587B" w:rsidRPr="00B808FC" w:rsidRDefault="006A587B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9 (0.51)</w:t>
            </w:r>
          </w:p>
        </w:tc>
        <w:tc>
          <w:tcPr>
            <w:tcW w:w="556" w:type="pct"/>
            <w:vAlign w:val="center"/>
          </w:tcPr>
          <w:p w14:paraId="7012AD9D" w14:textId="77777777" w:rsidR="006A587B" w:rsidRPr="00B808FC" w:rsidRDefault="006A587B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 (0.60)</w:t>
            </w:r>
          </w:p>
        </w:tc>
        <w:tc>
          <w:tcPr>
            <w:tcW w:w="915" w:type="pct"/>
            <w:vAlign w:val="center"/>
          </w:tcPr>
          <w:p w14:paraId="7012AD9E" w14:textId="77777777" w:rsidR="006A587B" w:rsidRPr="00B808FC" w:rsidRDefault="006A587B" w:rsidP="00A0162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DA0" w14:textId="78A43C50" w:rsidR="006A587B" w:rsidRPr="00B808FC" w:rsidRDefault="006A587B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B626FC" w:rsidRPr="00B808FC">
              <w:rPr>
                <w:rFonts w:asciiTheme="minorHAnsi" w:hAnsiTheme="minorHAnsi" w:cstheme="minorHAnsi"/>
                <w:sz w:val="20"/>
                <w:szCs w:val="20"/>
              </w:rPr>
              <w:t>14.98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52440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= </w:t>
            </w:r>
            <w:r w:rsidR="00352440" w:rsidRPr="00B808FC">
              <w:rPr>
                <w:rFonts w:asciiTheme="minorHAnsi" w:hAnsiTheme="minorHAnsi" w:cstheme="minorHAnsi"/>
                <w:sz w:val="20"/>
                <w:szCs w:val="20"/>
              </w:rPr>
              <w:t>0.028</w:t>
            </w:r>
          </w:p>
          <w:p w14:paraId="7012ADA1" w14:textId="77777777" w:rsidR="006A587B" w:rsidRPr="00C50BEC" w:rsidRDefault="006A587B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Rater effect</w:t>
            </w:r>
          </w:p>
          <w:p w14:paraId="7012ADA3" w14:textId="7B106F42" w:rsidR="006A587B" w:rsidRPr="00C50BEC" w:rsidRDefault="006A587B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F=</w:t>
            </w:r>
            <w:r w:rsidR="00B626FC" w:rsidRPr="00C50BEC">
              <w:rPr>
                <w:rFonts w:asciiTheme="minorHAnsi" w:hAnsiTheme="minorHAnsi" w:cstheme="minorHAnsi"/>
                <w:sz w:val="20"/>
                <w:szCs w:val="20"/>
              </w:rPr>
              <w:t>1.43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B626FC" w:rsidRPr="00C50BEC">
              <w:rPr>
                <w:rFonts w:asciiTheme="minorHAnsi" w:hAnsiTheme="minorHAnsi" w:cstheme="minorHAnsi"/>
                <w:sz w:val="20"/>
                <w:szCs w:val="20"/>
              </w:rPr>
              <w:t>0.240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 w:rsidRPr="00C50BE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C50BE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C50BE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= </w:t>
            </w:r>
            <w:r w:rsidR="00352440" w:rsidRPr="00C50BEC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  <w:p w14:paraId="7012ADA4" w14:textId="77777777" w:rsidR="006A587B" w:rsidRPr="00C50BEC" w:rsidRDefault="006A587B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Interaction effect</w:t>
            </w:r>
          </w:p>
          <w:p w14:paraId="7012ADA5" w14:textId="7DE4C175" w:rsidR="006A587B" w:rsidRPr="00B808FC" w:rsidRDefault="006A587B" w:rsidP="00A0162E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B626FC" w:rsidRPr="00C50BEC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D47326"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B626FC" w:rsidRPr="00C50BEC">
              <w:rPr>
                <w:rFonts w:asciiTheme="minorHAnsi" w:hAnsiTheme="minorHAnsi" w:cstheme="minorHAnsi"/>
                <w:sz w:val="20"/>
                <w:szCs w:val="20"/>
              </w:rPr>
              <w:t>0.197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 w:rsidRPr="00C50BE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C50BE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C50BE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C50BEC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="00352440" w:rsidRPr="00C50BEC">
              <w:rPr>
                <w:rFonts w:asciiTheme="minorHAnsi" w:hAnsiTheme="minorHAnsi" w:cstheme="minorHAnsi"/>
                <w:sz w:val="20"/>
                <w:szCs w:val="20"/>
              </w:rPr>
              <w:t xml:space="preserve"> 0.006</w:t>
            </w:r>
          </w:p>
        </w:tc>
      </w:tr>
      <w:tr w:rsidR="004006B9" w:rsidRPr="00B808FC" w14:paraId="7012ADB8" w14:textId="77777777" w:rsidTr="00A0162E">
        <w:trPr>
          <w:jc w:val="center"/>
        </w:trPr>
        <w:tc>
          <w:tcPr>
            <w:tcW w:w="748" w:type="pct"/>
            <w:vAlign w:val="center"/>
          </w:tcPr>
          <w:p w14:paraId="7012ADA9" w14:textId="77777777" w:rsidR="004006B9" w:rsidRPr="00B808FC" w:rsidRDefault="004006B9" w:rsidP="00A0162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amilies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DAA" w14:textId="77777777" w:rsidR="004006B9" w:rsidRPr="00B808FC" w:rsidRDefault="004006B9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8 (0.24)</w:t>
            </w:r>
          </w:p>
        </w:tc>
        <w:tc>
          <w:tcPr>
            <w:tcW w:w="556" w:type="pct"/>
            <w:vAlign w:val="center"/>
          </w:tcPr>
          <w:p w14:paraId="7012ADAB" w14:textId="77777777" w:rsidR="004006B9" w:rsidRPr="00B808FC" w:rsidRDefault="004006B9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0 (0.17)</w:t>
            </w:r>
          </w:p>
        </w:tc>
        <w:tc>
          <w:tcPr>
            <w:tcW w:w="556" w:type="pct"/>
            <w:vAlign w:val="center"/>
          </w:tcPr>
          <w:p w14:paraId="7012ADAC" w14:textId="77777777" w:rsidR="004006B9" w:rsidRPr="00B808FC" w:rsidRDefault="004006B9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2 (0.28)</w:t>
            </w:r>
          </w:p>
        </w:tc>
        <w:tc>
          <w:tcPr>
            <w:tcW w:w="556" w:type="pct"/>
            <w:vAlign w:val="center"/>
          </w:tcPr>
          <w:p w14:paraId="7012ADAD" w14:textId="4BDEA7CE" w:rsidR="004006B9" w:rsidRPr="00B808FC" w:rsidRDefault="004006B9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</w:t>
            </w:r>
            <w:r w:rsidR="001840A8"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0.17)</w:t>
            </w:r>
          </w:p>
        </w:tc>
        <w:tc>
          <w:tcPr>
            <w:tcW w:w="556" w:type="pct"/>
            <w:vAlign w:val="center"/>
          </w:tcPr>
          <w:p w14:paraId="7012ADAE" w14:textId="77777777" w:rsidR="004006B9" w:rsidRPr="00B808FC" w:rsidRDefault="004006B9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0 (0.42)</w:t>
            </w:r>
          </w:p>
        </w:tc>
        <w:tc>
          <w:tcPr>
            <w:tcW w:w="556" w:type="pct"/>
            <w:vAlign w:val="center"/>
          </w:tcPr>
          <w:p w14:paraId="7012ADAF" w14:textId="77777777" w:rsidR="004006B9" w:rsidRPr="00B808FC" w:rsidRDefault="004006B9" w:rsidP="00A0162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6 (0.48)</w:t>
            </w:r>
          </w:p>
        </w:tc>
        <w:tc>
          <w:tcPr>
            <w:tcW w:w="915" w:type="pct"/>
            <w:vAlign w:val="center"/>
          </w:tcPr>
          <w:p w14:paraId="7012ADB0" w14:textId="77777777" w:rsidR="004006B9" w:rsidRPr="00B808FC" w:rsidRDefault="004006B9" w:rsidP="00A0162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DB2" w14:textId="37D85EE1" w:rsidR="004006B9" w:rsidRPr="00B808FC" w:rsidRDefault="004006B9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B626FC" w:rsidRPr="00B808FC">
              <w:rPr>
                <w:rFonts w:asciiTheme="minorHAnsi" w:hAnsiTheme="minorHAnsi" w:cstheme="minorHAnsi"/>
                <w:sz w:val="20"/>
                <w:szCs w:val="20"/>
              </w:rPr>
              <w:t>10.97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52440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= </w:t>
            </w:r>
            <w:r w:rsidR="00352440" w:rsidRPr="00B808FC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  <w:p w14:paraId="7012ADB3" w14:textId="77777777" w:rsidR="004006B9" w:rsidRPr="00B808FC" w:rsidRDefault="004006B9" w:rsidP="00A0162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B5" w14:textId="1DCA0FB5" w:rsidR="004006B9" w:rsidRPr="00B808FC" w:rsidRDefault="004006B9" w:rsidP="00A0162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</w:t>
            </w:r>
            <w:r w:rsidR="00B626FC" w:rsidRPr="00B808FC">
              <w:rPr>
                <w:rFonts w:asciiTheme="minorHAnsi" w:hAnsiTheme="minorHAnsi" w:cstheme="minorHAnsi"/>
                <w:sz w:val="20"/>
                <w:szCs w:val="20"/>
              </w:rPr>
              <w:t>10.29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52440"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0162E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2D622D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2D622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2D622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2D622D">
              <w:rPr>
                <w:rFonts w:asciiTheme="minorHAnsi" w:hAnsiTheme="minorHAnsi" w:cstheme="minorHAnsi"/>
                <w:sz w:val="20"/>
                <w:szCs w:val="20"/>
              </w:rPr>
              <w:t xml:space="preserve">= </w:t>
            </w:r>
            <w:r w:rsidR="00296DFC" w:rsidRPr="002D622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B626FC" w:rsidRPr="002D622D">
              <w:rPr>
                <w:rFonts w:asciiTheme="minorHAnsi" w:hAnsiTheme="minorHAnsi" w:cstheme="minorHAnsi"/>
                <w:sz w:val="20"/>
                <w:szCs w:val="20"/>
              </w:rPr>
              <w:t>0.038</w:t>
            </w:r>
          </w:p>
          <w:p w14:paraId="7012ADB6" w14:textId="77777777" w:rsidR="004006B9" w:rsidRPr="00C50BEC" w:rsidRDefault="004006B9" w:rsidP="00A0162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DB7" w14:textId="105B069A" w:rsidR="004006B9" w:rsidRPr="00B808FC" w:rsidRDefault="004006B9" w:rsidP="00A0162E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</w:t>
            </w:r>
            <w:r w:rsidR="00B626FC"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1.49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  <w:r w:rsidR="00B626FC"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0.227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; </w:t>
            </w:r>
            <w:r w:rsidR="00A83AAC"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= </w:t>
            </w:r>
            <w:r w:rsidR="00B626FC" w:rsidRPr="00C50BEC">
              <w:rPr>
                <w:rFonts w:asciiTheme="minorHAnsi" w:hAnsiTheme="minorHAnsi" w:cstheme="minorHAnsi"/>
                <w:bCs/>
                <w:sz w:val="20"/>
                <w:szCs w:val="20"/>
              </w:rPr>
              <w:t>0.006</w:t>
            </w:r>
          </w:p>
        </w:tc>
      </w:tr>
    </w:tbl>
    <w:p w14:paraId="7012ADB9" w14:textId="77777777" w:rsidR="00851D18" w:rsidRPr="00B808FC" w:rsidRDefault="00851D18" w:rsidP="00851D18">
      <w:pPr>
        <w:rPr>
          <w:rFonts w:asciiTheme="minorHAnsi" w:hAnsiTheme="minorHAnsi" w:cstheme="minorHAnsi"/>
        </w:rPr>
      </w:pPr>
    </w:p>
    <w:p w14:paraId="7012ADBA" w14:textId="77777777" w:rsidR="00851D18" w:rsidRPr="0020773E" w:rsidRDefault="00851D18" w:rsidP="00851D18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>EMM = estimated marginal mean, SE = standard error.</w:t>
      </w:r>
    </w:p>
    <w:p w14:paraId="7012ADBE" w14:textId="1B6619FE" w:rsidR="00AA621A" w:rsidRPr="0020773E" w:rsidRDefault="00851D18">
      <w:pPr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  <w:sz w:val="20"/>
          <w:szCs w:val="20"/>
        </w:rPr>
        <w:t>Significant differences, p&lt;0.05, are bold.</w:t>
      </w:r>
    </w:p>
    <w:p w14:paraId="5F364320" w14:textId="77777777" w:rsidR="00A83AAC" w:rsidRDefault="00A83AA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012ADBF" w14:textId="4A594EF1" w:rsidR="0005376F" w:rsidRPr="00B808FC" w:rsidRDefault="0005376F" w:rsidP="00032C1C">
      <w:pPr>
        <w:pStyle w:val="ListParagraph"/>
        <w:numPr>
          <w:ilvl w:val="0"/>
          <w:numId w:val="1"/>
        </w:numPr>
        <w:spacing w:after="240"/>
        <w:ind w:left="360"/>
        <w:rPr>
          <w:rFonts w:asciiTheme="minorHAnsi" w:hAnsiTheme="minorHAnsi" w:cstheme="minorHAnsi"/>
          <w:b/>
          <w:bCs/>
        </w:rPr>
      </w:pPr>
      <w:r w:rsidRPr="00B808FC">
        <w:rPr>
          <w:rFonts w:asciiTheme="minorHAnsi" w:hAnsiTheme="minorHAnsi" w:cstheme="minorHAnsi"/>
          <w:b/>
          <w:bCs/>
        </w:rPr>
        <w:lastRenderedPageBreak/>
        <w:t>Substance use treatment cost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14"/>
        <w:gridCol w:w="1200"/>
        <w:gridCol w:w="1180"/>
        <w:gridCol w:w="19"/>
        <w:gridCol w:w="1200"/>
        <w:gridCol w:w="816"/>
        <w:gridCol w:w="384"/>
        <w:gridCol w:w="1200"/>
        <w:gridCol w:w="1202"/>
        <w:gridCol w:w="1975"/>
      </w:tblGrid>
      <w:tr w:rsidR="0005376F" w:rsidRPr="00B808FC" w14:paraId="7012ADC7" w14:textId="77777777" w:rsidTr="00A83AAC">
        <w:trPr>
          <w:jc w:val="center"/>
        </w:trPr>
        <w:tc>
          <w:tcPr>
            <w:tcW w:w="748" w:type="pct"/>
          </w:tcPr>
          <w:p w14:paraId="7012ADC2" w14:textId="77777777" w:rsidR="0005376F" w:rsidRPr="00B808FC" w:rsidRDefault="0005376F" w:rsidP="006E106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03" w:type="pct"/>
            <w:gridSpan w:val="2"/>
          </w:tcPr>
          <w:p w14:paraId="7012ADC3" w14:textId="77777777" w:rsidR="0005376F" w:rsidRPr="00B808FC" w:rsidRDefault="0005376F" w:rsidP="006E106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943" w:type="pct"/>
            <w:gridSpan w:val="3"/>
          </w:tcPr>
          <w:p w14:paraId="7012ADC4" w14:textId="77777777" w:rsidR="0005376F" w:rsidRPr="00B808FC" w:rsidRDefault="0005376F" w:rsidP="006E106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MILIES</w:t>
            </w:r>
          </w:p>
        </w:tc>
        <w:tc>
          <w:tcPr>
            <w:tcW w:w="1291" w:type="pct"/>
            <w:gridSpan w:val="3"/>
          </w:tcPr>
          <w:p w14:paraId="7012ADC5" w14:textId="77777777" w:rsidR="0005376F" w:rsidRPr="00B808FC" w:rsidRDefault="0005376F" w:rsidP="006E106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INICIANS</w:t>
            </w:r>
          </w:p>
        </w:tc>
        <w:tc>
          <w:tcPr>
            <w:tcW w:w="915" w:type="pct"/>
          </w:tcPr>
          <w:p w14:paraId="7012ADC6" w14:textId="77777777" w:rsidR="0005376F" w:rsidRPr="00B808FC" w:rsidRDefault="0005376F" w:rsidP="006E106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TISTICS</w:t>
            </w:r>
          </w:p>
        </w:tc>
      </w:tr>
      <w:tr w:rsidR="0005376F" w:rsidRPr="00B808FC" w14:paraId="7012ADD5" w14:textId="77777777" w:rsidTr="00A83AAC">
        <w:trPr>
          <w:jc w:val="center"/>
        </w:trPr>
        <w:tc>
          <w:tcPr>
            <w:tcW w:w="748" w:type="pct"/>
            <w:vAlign w:val="center"/>
          </w:tcPr>
          <w:p w14:paraId="7012ADC8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7012ADC9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treal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gridSpan w:val="2"/>
            <w:vAlign w:val="center"/>
          </w:tcPr>
          <w:p w14:paraId="7012ADCA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CB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CC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DCD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gridSpan w:val="2"/>
            <w:vAlign w:val="center"/>
          </w:tcPr>
          <w:p w14:paraId="7012ADCE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CF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DD0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DD1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7" w:type="pct"/>
            <w:vAlign w:val="center"/>
          </w:tcPr>
          <w:p w14:paraId="7012ADD2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DD3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915" w:type="pct"/>
            <w:vAlign w:val="center"/>
          </w:tcPr>
          <w:p w14:paraId="7012ADD4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, p, η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05376F" w:rsidRPr="00B808FC" w14:paraId="7012ADE6" w14:textId="77777777" w:rsidTr="00A83AAC">
        <w:trPr>
          <w:jc w:val="center"/>
        </w:trPr>
        <w:tc>
          <w:tcPr>
            <w:tcW w:w="748" w:type="pct"/>
            <w:vAlign w:val="center"/>
          </w:tcPr>
          <w:p w14:paraId="7012ADD8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DD9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3 (0.34)</w:t>
            </w:r>
          </w:p>
        </w:tc>
        <w:tc>
          <w:tcPr>
            <w:tcW w:w="556" w:type="pct"/>
            <w:gridSpan w:val="2"/>
            <w:vAlign w:val="center"/>
          </w:tcPr>
          <w:p w14:paraId="7012ADDA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2 (0.24)</w:t>
            </w:r>
          </w:p>
        </w:tc>
        <w:tc>
          <w:tcPr>
            <w:tcW w:w="556" w:type="pct"/>
            <w:vAlign w:val="center"/>
          </w:tcPr>
          <w:p w14:paraId="7012ADDB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6 (0.39)</w:t>
            </w:r>
          </w:p>
        </w:tc>
        <w:tc>
          <w:tcPr>
            <w:tcW w:w="556" w:type="pct"/>
            <w:gridSpan w:val="2"/>
            <w:vAlign w:val="center"/>
          </w:tcPr>
          <w:p w14:paraId="7012ADDC" w14:textId="0F19066F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4 (0.24)</w:t>
            </w:r>
          </w:p>
        </w:tc>
        <w:tc>
          <w:tcPr>
            <w:tcW w:w="556" w:type="pct"/>
            <w:vAlign w:val="center"/>
          </w:tcPr>
          <w:p w14:paraId="7012ADDD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1 (0.58)</w:t>
            </w:r>
          </w:p>
        </w:tc>
        <w:tc>
          <w:tcPr>
            <w:tcW w:w="557" w:type="pct"/>
            <w:vAlign w:val="center"/>
          </w:tcPr>
          <w:p w14:paraId="7012ADDE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4 (0.68)</w:t>
            </w:r>
          </w:p>
        </w:tc>
        <w:tc>
          <w:tcPr>
            <w:tcW w:w="915" w:type="pct"/>
            <w:vAlign w:val="center"/>
          </w:tcPr>
          <w:p w14:paraId="7012ADDF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DE0" w14:textId="1DA1DFDB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33.06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83AA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060</w:t>
            </w:r>
          </w:p>
          <w:p w14:paraId="7012ADE1" w14:textId="77777777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E3" w14:textId="5E9D759C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9.84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83AA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037</w:t>
            </w:r>
          </w:p>
          <w:p w14:paraId="7012ADE4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>Interaction effect</w:t>
            </w:r>
          </w:p>
          <w:p w14:paraId="7012ADE5" w14:textId="629218A1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3.11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6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83AA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012</w:t>
            </w:r>
          </w:p>
        </w:tc>
      </w:tr>
      <w:tr w:rsidR="0005376F" w:rsidRPr="00B808FC" w14:paraId="7012ADF8" w14:textId="77777777" w:rsidTr="00A83AAC">
        <w:trPr>
          <w:jc w:val="center"/>
        </w:trPr>
        <w:tc>
          <w:tcPr>
            <w:tcW w:w="748" w:type="pct"/>
            <w:vAlign w:val="center"/>
          </w:tcPr>
          <w:p w14:paraId="7012ADE9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Families</w:t>
            </w:r>
          </w:p>
        </w:tc>
        <w:tc>
          <w:tcPr>
            <w:tcW w:w="556" w:type="pct"/>
            <w:vAlign w:val="center"/>
          </w:tcPr>
          <w:p w14:paraId="7012ADEA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3 (0.32)</w:t>
            </w:r>
          </w:p>
        </w:tc>
        <w:tc>
          <w:tcPr>
            <w:tcW w:w="556" w:type="pct"/>
            <w:gridSpan w:val="2"/>
            <w:vAlign w:val="center"/>
          </w:tcPr>
          <w:p w14:paraId="7012ADEB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3 (0.22)</w:t>
            </w:r>
          </w:p>
        </w:tc>
        <w:tc>
          <w:tcPr>
            <w:tcW w:w="556" w:type="pct"/>
            <w:vAlign w:val="center"/>
          </w:tcPr>
          <w:p w14:paraId="7012ADEC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2 (0.36)</w:t>
            </w:r>
          </w:p>
        </w:tc>
        <w:tc>
          <w:tcPr>
            <w:tcW w:w="556" w:type="pct"/>
            <w:gridSpan w:val="2"/>
            <w:vAlign w:val="center"/>
          </w:tcPr>
          <w:p w14:paraId="7012ADED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4 (0.22)</w:t>
            </w:r>
          </w:p>
        </w:tc>
        <w:tc>
          <w:tcPr>
            <w:tcW w:w="556" w:type="pct"/>
            <w:vAlign w:val="center"/>
          </w:tcPr>
          <w:p w14:paraId="7012ADEE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7 (0.53)</w:t>
            </w:r>
          </w:p>
        </w:tc>
        <w:tc>
          <w:tcPr>
            <w:tcW w:w="557" w:type="pct"/>
            <w:vAlign w:val="center"/>
          </w:tcPr>
          <w:p w14:paraId="7012ADEF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0 (0.62)</w:t>
            </w:r>
          </w:p>
        </w:tc>
        <w:tc>
          <w:tcPr>
            <w:tcW w:w="915" w:type="pct"/>
            <w:vAlign w:val="center"/>
          </w:tcPr>
          <w:p w14:paraId="7012ADF0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DF2" w14:textId="19C7CDC1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62.03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83AA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107</w:t>
            </w:r>
          </w:p>
          <w:p w14:paraId="7012ADF3" w14:textId="77777777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DF5" w14:textId="5B9EF8CF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 9.85,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83AA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037</w:t>
            </w:r>
          </w:p>
          <w:p w14:paraId="7012ADF6" w14:textId="77777777" w:rsidR="0005376F" w:rsidRPr="00C9579C" w:rsidRDefault="0005376F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DF7" w14:textId="53909A54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1.11, 0.331; </w:t>
            </w:r>
            <w:r w:rsidR="00A83AAC"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C9579C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C9579C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t>= 0.004</w:t>
            </w:r>
          </w:p>
        </w:tc>
      </w:tr>
      <w:tr w:rsidR="0005376F" w:rsidRPr="00B808FC" w14:paraId="7012AE0A" w14:textId="77777777" w:rsidTr="00A83AAC">
        <w:trPr>
          <w:jc w:val="center"/>
        </w:trPr>
        <w:tc>
          <w:tcPr>
            <w:tcW w:w="748" w:type="pct"/>
            <w:vAlign w:val="center"/>
          </w:tcPr>
          <w:p w14:paraId="7012ADFB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amilies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DFC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1 (0.33)</w:t>
            </w:r>
          </w:p>
        </w:tc>
        <w:tc>
          <w:tcPr>
            <w:tcW w:w="556" w:type="pct"/>
            <w:gridSpan w:val="2"/>
            <w:vAlign w:val="center"/>
          </w:tcPr>
          <w:p w14:paraId="7012ADFD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0 (0.23)</w:t>
            </w:r>
          </w:p>
        </w:tc>
        <w:tc>
          <w:tcPr>
            <w:tcW w:w="556" w:type="pct"/>
            <w:vAlign w:val="center"/>
          </w:tcPr>
          <w:p w14:paraId="7012ADFE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7 (0.38)</w:t>
            </w:r>
          </w:p>
        </w:tc>
        <w:tc>
          <w:tcPr>
            <w:tcW w:w="556" w:type="pct"/>
            <w:gridSpan w:val="2"/>
            <w:vAlign w:val="center"/>
          </w:tcPr>
          <w:p w14:paraId="7012ADFF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4 (0.23)</w:t>
            </w:r>
          </w:p>
        </w:tc>
        <w:tc>
          <w:tcPr>
            <w:tcW w:w="556" w:type="pct"/>
            <w:vAlign w:val="center"/>
          </w:tcPr>
          <w:p w14:paraId="7012AE00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0 (0.57)</w:t>
            </w:r>
          </w:p>
        </w:tc>
        <w:tc>
          <w:tcPr>
            <w:tcW w:w="557" w:type="pct"/>
            <w:vAlign w:val="center"/>
          </w:tcPr>
          <w:p w14:paraId="7012AE01" w14:textId="77777777" w:rsidR="0005376F" w:rsidRPr="00B808FC" w:rsidRDefault="0005376F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6 (0.65)</w:t>
            </w:r>
          </w:p>
        </w:tc>
        <w:tc>
          <w:tcPr>
            <w:tcW w:w="915" w:type="pct"/>
            <w:vAlign w:val="center"/>
          </w:tcPr>
          <w:p w14:paraId="7012AE02" w14:textId="77777777" w:rsidR="0005376F" w:rsidRPr="00B808FC" w:rsidRDefault="0005376F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7012AE04" w14:textId="6D7D649A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 15.40, &lt;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83AA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029</w:t>
            </w:r>
          </w:p>
          <w:p w14:paraId="7012AE05" w14:textId="77777777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012AE07" w14:textId="74095E0A" w:rsidR="0005376F" w:rsidRPr="00B808FC" w:rsidRDefault="0005376F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3.20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="00A83AA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012</w:t>
            </w:r>
          </w:p>
          <w:p w14:paraId="7012AE08" w14:textId="77777777" w:rsidR="0005376F" w:rsidRPr="00C9579C" w:rsidRDefault="0005376F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E09" w14:textId="3E005502" w:rsidR="0005376F" w:rsidRPr="00B808FC" w:rsidRDefault="0005376F" w:rsidP="00A83AAC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1.05, 0.350; </w:t>
            </w:r>
            <w:r w:rsidR="00A83AAC"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br/>
            </w:r>
            <w:r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C9579C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C9579C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C9579C">
              <w:rPr>
                <w:rFonts w:asciiTheme="minorHAnsi" w:hAnsiTheme="minorHAnsi" w:cstheme="minorHAnsi"/>
                <w:bCs/>
                <w:sz w:val="20"/>
                <w:szCs w:val="20"/>
              </w:rPr>
              <w:t>= 0.004</w:t>
            </w:r>
          </w:p>
        </w:tc>
      </w:tr>
    </w:tbl>
    <w:p w14:paraId="7012AE0B" w14:textId="77777777" w:rsidR="0005376F" w:rsidRPr="00B808FC" w:rsidRDefault="0005376F" w:rsidP="0005376F">
      <w:pPr>
        <w:rPr>
          <w:rFonts w:asciiTheme="minorHAnsi" w:hAnsiTheme="minorHAnsi" w:cstheme="minorHAnsi"/>
        </w:rPr>
      </w:pPr>
    </w:p>
    <w:p w14:paraId="7012AE0C" w14:textId="77777777" w:rsidR="0005376F" w:rsidRPr="0020773E" w:rsidRDefault="0005376F" w:rsidP="0005376F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>EMM = estimated marginal mean, SE = standard error.</w:t>
      </w:r>
    </w:p>
    <w:p w14:paraId="7012AE10" w14:textId="468729BF" w:rsidR="00296A30" w:rsidRPr="0020773E" w:rsidRDefault="0005376F" w:rsidP="00296A30">
      <w:pPr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  <w:sz w:val="20"/>
          <w:szCs w:val="20"/>
        </w:rPr>
        <w:t>Significant differences, p&lt;0.05, are bold.</w:t>
      </w:r>
    </w:p>
    <w:p w14:paraId="5C4B2C3E" w14:textId="77777777" w:rsidR="00A74CA7" w:rsidRPr="0020773E" w:rsidRDefault="00A74CA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</w:rPr>
        <w:br w:type="page"/>
      </w:r>
    </w:p>
    <w:p w14:paraId="7012AE11" w14:textId="6376B6AE" w:rsidR="00296A30" w:rsidRPr="00B808FC" w:rsidRDefault="00296A30" w:rsidP="00032C1C">
      <w:pPr>
        <w:pStyle w:val="ListParagraph"/>
        <w:numPr>
          <w:ilvl w:val="0"/>
          <w:numId w:val="1"/>
        </w:numPr>
        <w:spacing w:after="240"/>
        <w:ind w:left="360"/>
        <w:rPr>
          <w:rFonts w:asciiTheme="minorHAnsi" w:hAnsiTheme="minorHAnsi" w:cstheme="minorHAnsi"/>
          <w:b/>
          <w:bCs/>
        </w:rPr>
      </w:pPr>
      <w:r w:rsidRPr="00B808FC">
        <w:rPr>
          <w:rFonts w:asciiTheme="minorHAnsi" w:hAnsiTheme="minorHAnsi" w:cstheme="minorHAnsi"/>
          <w:b/>
          <w:bCs/>
        </w:rPr>
        <w:lastRenderedPageBreak/>
        <w:t>Stigma reduction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615"/>
        <w:gridCol w:w="1200"/>
        <w:gridCol w:w="1178"/>
        <w:gridCol w:w="22"/>
        <w:gridCol w:w="1200"/>
        <w:gridCol w:w="814"/>
        <w:gridCol w:w="386"/>
        <w:gridCol w:w="1200"/>
        <w:gridCol w:w="1200"/>
        <w:gridCol w:w="1975"/>
      </w:tblGrid>
      <w:tr w:rsidR="00296A30" w:rsidRPr="00B808FC" w14:paraId="7012AE19" w14:textId="77777777" w:rsidTr="00A74CA7">
        <w:trPr>
          <w:jc w:val="center"/>
        </w:trPr>
        <w:tc>
          <w:tcPr>
            <w:tcW w:w="748" w:type="pct"/>
          </w:tcPr>
          <w:p w14:paraId="7012AE14" w14:textId="77777777" w:rsidR="00296A30" w:rsidRPr="00B808FC" w:rsidRDefault="00296A30" w:rsidP="006E106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02" w:type="pct"/>
            <w:gridSpan w:val="2"/>
          </w:tcPr>
          <w:p w14:paraId="7012AE15" w14:textId="77777777" w:rsidR="00296A30" w:rsidRPr="00B808FC" w:rsidRDefault="00296A30" w:rsidP="006E106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943" w:type="pct"/>
            <w:gridSpan w:val="3"/>
          </w:tcPr>
          <w:p w14:paraId="7012AE16" w14:textId="77777777" w:rsidR="00296A30" w:rsidRPr="00B808FC" w:rsidRDefault="00296A30" w:rsidP="006E106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MILIES</w:t>
            </w:r>
          </w:p>
        </w:tc>
        <w:tc>
          <w:tcPr>
            <w:tcW w:w="1291" w:type="pct"/>
            <w:gridSpan w:val="3"/>
          </w:tcPr>
          <w:p w14:paraId="7012AE17" w14:textId="77777777" w:rsidR="00296A30" w:rsidRPr="00B808FC" w:rsidRDefault="00296A30" w:rsidP="006E106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INICIANS</w:t>
            </w:r>
          </w:p>
        </w:tc>
        <w:tc>
          <w:tcPr>
            <w:tcW w:w="915" w:type="pct"/>
          </w:tcPr>
          <w:p w14:paraId="7012AE18" w14:textId="77777777" w:rsidR="00296A30" w:rsidRPr="00B808FC" w:rsidRDefault="00296A30" w:rsidP="006E106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TISTICS</w:t>
            </w:r>
          </w:p>
        </w:tc>
      </w:tr>
      <w:tr w:rsidR="00296A30" w:rsidRPr="00B808FC" w14:paraId="7012AE27" w14:textId="77777777" w:rsidTr="00A74CA7">
        <w:trPr>
          <w:jc w:val="center"/>
        </w:trPr>
        <w:tc>
          <w:tcPr>
            <w:tcW w:w="748" w:type="pct"/>
            <w:vAlign w:val="center"/>
          </w:tcPr>
          <w:p w14:paraId="7012AE1A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7012AE1B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treal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gridSpan w:val="2"/>
            <w:vAlign w:val="center"/>
          </w:tcPr>
          <w:p w14:paraId="7012AE1C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E1D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E1E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E1F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gridSpan w:val="2"/>
            <w:vAlign w:val="center"/>
          </w:tcPr>
          <w:p w14:paraId="7012AE20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E21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E22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ntreal </w:t>
            </w:r>
          </w:p>
          <w:p w14:paraId="7012AE23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556" w:type="pct"/>
            <w:vAlign w:val="center"/>
          </w:tcPr>
          <w:p w14:paraId="7012AE24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hennai </w:t>
            </w:r>
          </w:p>
          <w:p w14:paraId="7012AE25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EMM (SE)</w:t>
            </w:r>
          </w:p>
        </w:tc>
        <w:tc>
          <w:tcPr>
            <w:tcW w:w="915" w:type="pct"/>
            <w:vAlign w:val="center"/>
          </w:tcPr>
          <w:p w14:paraId="7012AE26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, p, η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296A30" w:rsidRPr="00B808FC" w14:paraId="7012AE38" w14:textId="77777777" w:rsidTr="00A74CA7">
        <w:trPr>
          <w:jc w:val="center"/>
        </w:trPr>
        <w:tc>
          <w:tcPr>
            <w:tcW w:w="748" w:type="pct"/>
            <w:vAlign w:val="center"/>
          </w:tcPr>
          <w:p w14:paraId="7012AE2A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E2B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8 (0.28)</w:t>
            </w:r>
          </w:p>
        </w:tc>
        <w:tc>
          <w:tcPr>
            <w:tcW w:w="556" w:type="pct"/>
            <w:gridSpan w:val="2"/>
            <w:vAlign w:val="center"/>
          </w:tcPr>
          <w:p w14:paraId="7012AE2C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7 (0.20)</w:t>
            </w:r>
          </w:p>
        </w:tc>
        <w:tc>
          <w:tcPr>
            <w:tcW w:w="556" w:type="pct"/>
            <w:vAlign w:val="center"/>
          </w:tcPr>
          <w:p w14:paraId="7012AE2D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6 (0.31)</w:t>
            </w:r>
          </w:p>
        </w:tc>
        <w:tc>
          <w:tcPr>
            <w:tcW w:w="556" w:type="pct"/>
            <w:gridSpan w:val="2"/>
            <w:vAlign w:val="center"/>
          </w:tcPr>
          <w:p w14:paraId="7012AE2E" w14:textId="2DC9F835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5 (0.20)</w:t>
            </w:r>
          </w:p>
        </w:tc>
        <w:tc>
          <w:tcPr>
            <w:tcW w:w="556" w:type="pct"/>
            <w:vAlign w:val="center"/>
          </w:tcPr>
          <w:p w14:paraId="7012AE2F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0 (0.47)</w:t>
            </w:r>
          </w:p>
        </w:tc>
        <w:tc>
          <w:tcPr>
            <w:tcW w:w="556" w:type="pct"/>
            <w:vAlign w:val="center"/>
          </w:tcPr>
          <w:p w14:paraId="7012AE30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0 (0.55)</w:t>
            </w:r>
          </w:p>
        </w:tc>
        <w:tc>
          <w:tcPr>
            <w:tcW w:w="915" w:type="pct"/>
            <w:vAlign w:val="center"/>
          </w:tcPr>
          <w:p w14:paraId="7012AE31" w14:textId="77777777" w:rsidR="00296A30" w:rsidRPr="00E0461E" w:rsidRDefault="00296A30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Site effect</w:t>
            </w:r>
          </w:p>
          <w:p w14:paraId="1F529C4E" w14:textId="756F6FDD" w:rsidR="00F65289" w:rsidRPr="00E0461E" w:rsidRDefault="00296A30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0.53, 0.468; </w:t>
            </w:r>
          </w:p>
          <w:p w14:paraId="7012AE33" w14:textId="49CA3368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= 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2E5D1B7" w14:textId="4F235C6F" w:rsidR="00F65289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11.15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</w:p>
          <w:p w14:paraId="7012AE34" w14:textId="1A9DDE93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041</w:t>
            </w:r>
          </w:p>
          <w:p w14:paraId="7012AE36" w14:textId="77777777" w:rsidR="00296A30" w:rsidRPr="00E0461E" w:rsidRDefault="00296A30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407753C5" w14:textId="3570757C" w:rsidR="00865C1F" w:rsidRPr="00E0461E" w:rsidRDefault="00296A30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0.20, 0.816; </w:t>
            </w:r>
          </w:p>
          <w:p w14:paraId="7012AE37" w14:textId="70DF456D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= 0.001</w:t>
            </w:r>
          </w:p>
        </w:tc>
      </w:tr>
      <w:tr w:rsidR="00296A30" w:rsidRPr="00B808FC" w14:paraId="7012AE4A" w14:textId="77777777" w:rsidTr="00A74CA7">
        <w:trPr>
          <w:jc w:val="center"/>
        </w:trPr>
        <w:tc>
          <w:tcPr>
            <w:tcW w:w="748" w:type="pct"/>
            <w:vAlign w:val="center"/>
          </w:tcPr>
          <w:p w14:paraId="7012AE3B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overnment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Families</w:t>
            </w:r>
          </w:p>
        </w:tc>
        <w:tc>
          <w:tcPr>
            <w:tcW w:w="556" w:type="pct"/>
            <w:vAlign w:val="center"/>
          </w:tcPr>
          <w:p w14:paraId="7012AE3C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9 (0.32)</w:t>
            </w:r>
          </w:p>
        </w:tc>
        <w:tc>
          <w:tcPr>
            <w:tcW w:w="556" w:type="pct"/>
            <w:gridSpan w:val="2"/>
            <w:vAlign w:val="center"/>
          </w:tcPr>
          <w:p w14:paraId="7012AE3D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8 (0.23)</w:t>
            </w:r>
          </w:p>
        </w:tc>
        <w:tc>
          <w:tcPr>
            <w:tcW w:w="556" w:type="pct"/>
            <w:vAlign w:val="center"/>
          </w:tcPr>
          <w:p w14:paraId="7012AE3E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3 (0.37)</w:t>
            </w:r>
          </w:p>
        </w:tc>
        <w:tc>
          <w:tcPr>
            <w:tcW w:w="556" w:type="pct"/>
            <w:gridSpan w:val="2"/>
            <w:vAlign w:val="center"/>
          </w:tcPr>
          <w:p w14:paraId="7012AE3F" w14:textId="3657E5D9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 29 (0.23)</w:t>
            </w:r>
          </w:p>
        </w:tc>
        <w:tc>
          <w:tcPr>
            <w:tcW w:w="556" w:type="pct"/>
            <w:vAlign w:val="center"/>
          </w:tcPr>
          <w:p w14:paraId="7012AE40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2 (0.54)</w:t>
            </w:r>
          </w:p>
        </w:tc>
        <w:tc>
          <w:tcPr>
            <w:tcW w:w="556" w:type="pct"/>
            <w:vAlign w:val="center"/>
          </w:tcPr>
          <w:p w14:paraId="7012AE41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3 (0.63)</w:t>
            </w:r>
          </w:p>
        </w:tc>
        <w:tc>
          <w:tcPr>
            <w:tcW w:w="915" w:type="pct"/>
            <w:vAlign w:val="center"/>
          </w:tcPr>
          <w:p w14:paraId="7012AE42" w14:textId="77777777" w:rsidR="00296A30" w:rsidRPr="00E0461E" w:rsidRDefault="00296A30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Site effect</w:t>
            </w:r>
          </w:p>
          <w:p w14:paraId="64926C79" w14:textId="1D7C0FC2" w:rsidR="00865C1F" w:rsidRPr="00E0461E" w:rsidRDefault="00296A30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F= 0.02, 0.890; </w:t>
            </w:r>
          </w:p>
          <w:p w14:paraId="7012AE43" w14:textId="3402578A" w:rsidR="00296A30" w:rsidRPr="00E0461E" w:rsidRDefault="00296A30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η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= 0.000 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</w:p>
          <w:p w14:paraId="7012AE45" w14:textId="77777777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77D288D5" w14:textId="1D52C094" w:rsidR="00865C1F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 4.67,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010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</w:p>
          <w:p w14:paraId="7012AE46" w14:textId="0AB2B8B3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= 0.018</w:t>
            </w:r>
          </w:p>
          <w:p w14:paraId="7012AE48" w14:textId="77777777" w:rsidR="00296A30" w:rsidRPr="00E0461E" w:rsidRDefault="00296A30" w:rsidP="00A83AA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Interaction effect</w:t>
            </w:r>
          </w:p>
          <w:p w14:paraId="7012AE49" w14:textId="74796454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F= 0.19, 0.824; η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p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2 </w:t>
            </w:r>
            <w:r w:rsidRPr="00E0461E">
              <w:rPr>
                <w:rFonts w:asciiTheme="minorHAnsi" w:hAnsiTheme="minorHAnsi" w:cstheme="minorHAnsi"/>
                <w:bCs/>
                <w:sz w:val="20"/>
                <w:szCs w:val="20"/>
              </w:rPr>
              <w:t>= 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 </w:t>
            </w:r>
          </w:p>
        </w:tc>
      </w:tr>
      <w:tr w:rsidR="00296A30" w:rsidRPr="00B808FC" w14:paraId="7012AE5C" w14:textId="77777777" w:rsidTr="00A74CA7">
        <w:trPr>
          <w:jc w:val="center"/>
        </w:trPr>
        <w:tc>
          <w:tcPr>
            <w:tcW w:w="748" w:type="pct"/>
            <w:vAlign w:val="center"/>
          </w:tcPr>
          <w:p w14:paraId="7012AE4D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amilies vs. </w:t>
            </w: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  <w:t>Persons with mental health problems</w:t>
            </w:r>
          </w:p>
        </w:tc>
        <w:tc>
          <w:tcPr>
            <w:tcW w:w="556" w:type="pct"/>
            <w:vAlign w:val="center"/>
          </w:tcPr>
          <w:p w14:paraId="7012AE4E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8 (0.25)</w:t>
            </w:r>
          </w:p>
        </w:tc>
        <w:tc>
          <w:tcPr>
            <w:tcW w:w="556" w:type="pct"/>
            <w:gridSpan w:val="2"/>
            <w:vAlign w:val="center"/>
          </w:tcPr>
          <w:p w14:paraId="7012AE4F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7 (0.18)</w:t>
            </w:r>
          </w:p>
        </w:tc>
        <w:tc>
          <w:tcPr>
            <w:tcW w:w="556" w:type="pct"/>
            <w:vAlign w:val="center"/>
          </w:tcPr>
          <w:p w14:paraId="7012AE50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9 (0.29)</w:t>
            </w:r>
          </w:p>
        </w:tc>
        <w:tc>
          <w:tcPr>
            <w:tcW w:w="556" w:type="pct"/>
            <w:gridSpan w:val="2"/>
            <w:vAlign w:val="center"/>
          </w:tcPr>
          <w:p w14:paraId="7012AE51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4 (0.18)</w:t>
            </w:r>
          </w:p>
        </w:tc>
        <w:tc>
          <w:tcPr>
            <w:tcW w:w="556" w:type="pct"/>
            <w:vAlign w:val="center"/>
          </w:tcPr>
          <w:p w14:paraId="7012AE52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3 (0.42)</w:t>
            </w:r>
          </w:p>
        </w:tc>
        <w:tc>
          <w:tcPr>
            <w:tcW w:w="556" w:type="pct"/>
            <w:vAlign w:val="center"/>
          </w:tcPr>
          <w:p w14:paraId="7012AE53" w14:textId="77777777" w:rsidR="00296A30" w:rsidRPr="00B808FC" w:rsidRDefault="00296A30" w:rsidP="00A83A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7 (0.49)</w:t>
            </w:r>
          </w:p>
        </w:tc>
        <w:tc>
          <w:tcPr>
            <w:tcW w:w="915" w:type="pct"/>
            <w:vAlign w:val="center"/>
          </w:tcPr>
          <w:p w14:paraId="7012AE54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te effect</w:t>
            </w:r>
          </w:p>
          <w:p w14:paraId="388061AA" w14:textId="700AE146" w:rsidR="00E0461E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11.16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</w:p>
          <w:p w14:paraId="7012AE55" w14:textId="24750653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= 0.021    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7012AE57" w14:textId="77777777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er effect</w:t>
            </w:r>
          </w:p>
          <w:p w14:paraId="0902C31C" w14:textId="6C7136E2" w:rsidR="00E0461E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F= 18.07, </w:t>
            </w:r>
            <w:r w:rsidRPr="00B808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</w:p>
          <w:p w14:paraId="7012AE58" w14:textId="45F2A723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= 0.065   </w:t>
            </w:r>
          </w:p>
          <w:p w14:paraId="7012AE5A" w14:textId="77777777" w:rsidR="00296A30" w:rsidRPr="00B808FC" w:rsidRDefault="00296A30" w:rsidP="00A83AA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08FC">
              <w:rPr>
                <w:rFonts w:asciiTheme="minorHAnsi" w:hAnsiTheme="minorHAnsi" w:cstheme="minorHAnsi"/>
                <w:b/>
                <w:sz w:val="20"/>
                <w:szCs w:val="20"/>
              </w:rPr>
              <w:t>Interaction effect</w:t>
            </w:r>
          </w:p>
          <w:p w14:paraId="7012AE5B" w14:textId="7225617B" w:rsidR="00296A30" w:rsidRPr="00B808FC" w:rsidRDefault="00296A30" w:rsidP="00A83AAC">
            <w:pPr>
              <w:rPr>
                <w:rFonts w:asciiTheme="minorHAnsi" w:hAnsiTheme="minorHAnsi" w:cstheme="minorHAnsi"/>
                <w:sz w:val="20"/>
                <w:szCs w:val="20"/>
                <w:lang w:val="fr-CA"/>
              </w:rPr>
            </w:pP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>F= 1.39, 0.249; η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p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2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= 0.005    </w:t>
            </w:r>
            <w:r w:rsidRPr="00B808F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B808F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</w:tbl>
    <w:p w14:paraId="7012AE5D" w14:textId="77777777" w:rsidR="00296A30" w:rsidRPr="00B808FC" w:rsidRDefault="00296A30" w:rsidP="00296A30">
      <w:pPr>
        <w:rPr>
          <w:rFonts w:asciiTheme="minorHAnsi" w:hAnsiTheme="minorHAnsi" w:cstheme="minorHAnsi"/>
        </w:rPr>
      </w:pPr>
    </w:p>
    <w:p w14:paraId="7012AE5E" w14:textId="77777777" w:rsidR="00296A30" w:rsidRPr="0020773E" w:rsidRDefault="00296A30" w:rsidP="00296A30">
      <w:pPr>
        <w:rPr>
          <w:rFonts w:asciiTheme="minorHAnsi" w:hAnsiTheme="minorHAnsi" w:cstheme="minorHAnsi"/>
          <w:sz w:val="20"/>
          <w:szCs w:val="20"/>
        </w:rPr>
      </w:pPr>
      <w:r w:rsidRPr="0020773E">
        <w:rPr>
          <w:rFonts w:asciiTheme="minorHAnsi" w:hAnsiTheme="minorHAnsi" w:cstheme="minorHAnsi"/>
          <w:sz w:val="20"/>
          <w:szCs w:val="20"/>
        </w:rPr>
        <w:t>EMM = estimated marginal mean, SE = standard error.</w:t>
      </w:r>
    </w:p>
    <w:p w14:paraId="7012AE62" w14:textId="2458A367" w:rsidR="00296A30" w:rsidRPr="0020773E" w:rsidRDefault="00296A30" w:rsidP="00296A30">
      <w:pPr>
        <w:rPr>
          <w:rFonts w:asciiTheme="minorHAnsi" w:hAnsiTheme="minorHAnsi" w:cstheme="minorHAnsi"/>
        </w:rPr>
      </w:pPr>
      <w:r w:rsidRPr="0020773E">
        <w:rPr>
          <w:rFonts w:asciiTheme="minorHAnsi" w:hAnsiTheme="minorHAnsi" w:cstheme="minorHAnsi"/>
          <w:sz w:val="20"/>
          <w:szCs w:val="20"/>
        </w:rPr>
        <w:t>Significant differences, p&lt;0.05, are bold.</w:t>
      </w:r>
    </w:p>
    <w:p w14:paraId="3C19ED0F" w14:textId="4FE50751" w:rsidR="00A74CA7" w:rsidRDefault="00A74CA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sectPr w:rsidR="00A74CA7" w:rsidSect="00A56178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E0566"/>
    <w:multiLevelType w:val="hybridMultilevel"/>
    <w:tmpl w:val="AE28C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01ED4"/>
    <w:multiLevelType w:val="hybridMultilevel"/>
    <w:tmpl w:val="AE28C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977E3"/>
    <w:multiLevelType w:val="hybridMultilevel"/>
    <w:tmpl w:val="AE28C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C774F4"/>
    <w:multiLevelType w:val="hybridMultilevel"/>
    <w:tmpl w:val="AE28C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A63E6F"/>
    <w:multiLevelType w:val="hybridMultilevel"/>
    <w:tmpl w:val="AE28C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E81A36"/>
    <w:multiLevelType w:val="hybridMultilevel"/>
    <w:tmpl w:val="AE28C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8F6338"/>
    <w:multiLevelType w:val="hybridMultilevel"/>
    <w:tmpl w:val="AE28C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3E4AF7"/>
    <w:multiLevelType w:val="hybridMultilevel"/>
    <w:tmpl w:val="AE28C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7"/>
  </w:num>
  <w:num w:numId="5">
    <w:abstractNumId w:val="4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233"/>
    <w:rsid w:val="00001856"/>
    <w:rsid w:val="000104B2"/>
    <w:rsid w:val="00017173"/>
    <w:rsid w:val="000220F6"/>
    <w:rsid w:val="00032C1C"/>
    <w:rsid w:val="000352B4"/>
    <w:rsid w:val="00047C53"/>
    <w:rsid w:val="00052FF2"/>
    <w:rsid w:val="0005376F"/>
    <w:rsid w:val="0006721D"/>
    <w:rsid w:val="00072A7A"/>
    <w:rsid w:val="00075165"/>
    <w:rsid w:val="000938FB"/>
    <w:rsid w:val="00094CA3"/>
    <w:rsid w:val="000A1495"/>
    <w:rsid w:val="000A2060"/>
    <w:rsid w:val="000C4B5E"/>
    <w:rsid w:val="000D00EF"/>
    <w:rsid w:val="000E3103"/>
    <w:rsid w:val="000F05D9"/>
    <w:rsid w:val="000F2B9F"/>
    <w:rsid w:val="0012352D"/>
    <w:rsid w:val="001352C7"/>
    <w:rsid w:val="001622C0"/>
    <w:rsid w:val="001801F7"/>
    <w:rsid w:val="001840A8"/>
    <w:rsid w:val="00197FC2"/>
    <w:rsid w:val="001C0F01"/>
    <w:rsid w:val="001F03A2"/>
    <w:rsid w:val="0020773E"/>
    <w:rsid w:val="002106F6"/>
    <w:rsid w:val="00220572"/>
    <w:rsid w:val="002523B3"/>
    <w:rsid w:val="00257798"/>
    <w:rsid w:val="002617BF"/>
    <w:rsid w:val="00287952"/>
    <w:rsid w:val="00296A30"/>
    <w:rsid w:val="00296DFC"/>
    <w:rsid w:val="002B34F3"/>
    <w:rsid w:val="002D622D"/>
    <w:rsid w:val="002E061C"/>
    <w:rsid w:val="002F5674"/>
    <w:rsid w:val="00325C48"/>
    <w:rsid w:val="00352440"/>
    <w:rsid w:val="00353CC0"/>
    <w:rsid w:val="00371509"/>
    <w:rsid w:val="00371B5B"/>
    <w:rsid w:val="0037682A"/>
    <w:rsid w:val="00385B26"/>
    <w:rsid w:val="003861E6"/>
    <w:rsid w:val="003949E6"/>
    <w:rsid w:val="00397DA6"/>
    <w:rsid w:val="003A57B4"/>
    <w:rsid w:val="003A6B58"/>
    <w:rsid w:val="003A7DC0"/>
    <w:rsid w:val="003C35DD"/>
    <w:rsid w:val="003D6BFB"/>
    <w:rsid w:val="003E0783"/>
    <w:rsid w:val="003E0D42"/>
    <w:rsid w:val="003F4685"/>
    <w:rsid w:val="003F4D41"/>
    <w:rsid w:val="004006B9"/>
    <w:rsid w:val="0040301A"/>
    <w:rsid w:val="004160F4"/>
    <w:rsid w:val="0041619F"/>
    <w:rsid w:val="00420496"/>
    <w:rsid w:val="0042175E"/>
    <w:rsid w:val="00437DC0"/>
    <w:rsid w:val="00467378"/>
    <w:rsid w:val="00497BB0"/>
    <w:rsid w:val="004A360E"/>
    <w:rsid w:val="004A6765"/>
    <w:rsid w:val="004D5F79"/>
    <w:rsid w:val="004D7BCF"/>
    <w:rsid w:val="004E48E9"/>
    <w:rsid w:val="004F4BB8"/>
    <w:rsid w:val="004F7253"/>
    <w:rsid w:val="00501CA6"/>
    <w:rsid w:val="0051246B"/>
    <w:rsid w:val="00543B62"/>
    <w:rsid w:val="00553210"/>
    <w:rsid w:val="00573415"/>
    <w:rsid w:val="00581C86"/>
    <w:rsid w:val="005837C9"/>
    <w:rsid w:val="00592142"/>
    <w:rsid w:val="005A5547"/>
    <w:rsid w:val="005B290E"/>
    <w:rsid w:val="005B63AC"/>
    <w:rsid w:val="005B7092"/>
    <w:rsid w:val="005C28AD"/>
    <w:rsid w:val="005C4AEF"/>
    <w:rsid w:val="005C656A"/>
    <w:rsid w:val="005D6D45"/>
    <w:rsid w:val="00600EAA"/>
    <w:rsid w:val="00627585"/>
    <w:rsid w:val="00636C47"/>
    <w:rsid w:val="0065098A"/>
    <w:rsid w:val="00667F98"/>
    <w:rsid w:val="00674D57"/>
    <w:rsid w:val="0067712B"/>
    <w:rsid w:val="00683B70"/>
    <w:rsid w:val="00694808"/>
    <w:rsid w:val="006A587B"/>
    <w:rsid w:val="006B5345"/>
    <w:rsid w:val="006B5A69"/>
    <w:rsid w:val="007227B9"/>
    <w:rsid w:val="00746590"/>
    <w:rsid w:val="00765A44"/>
    <w:rsid w:val="007670FA"/>
    <w:rsid w:val="007744AB"/>
    <w:rsid w:val="007752A4"/>
    <w:rsid w:val="007A7B5F"/>
    <w:rsid w:val="007D2261"/>
    <w:rsid w:val="007E084F"/>
    <w:rsid w:val="007F49A4"/>
    <w:rsid w:val="00817B0C"/>
    <w:rsid w:val="0083198E"/>
    <w:rsid w:val="00833902"/>
    <w:rsid w:val="008342D3"/>
    <w:rsid w:val="008400B2"/>
    <w:rsid w:val="00851D18"/>
    <w:rsid w:val="00864E28"/>
    <w:rsid w:val="00865C1F"/>
    <w:rsid w:val="0088480C"/>
    <w:rsid w:val="00884DCC"/>
    <w:rsid w:val="00897592"/>
    <w:rsid w:val="008B13D3"/>
    <w:rsid w:val="008C6E8D"/>
    <w:rsid w:val="008E1BF1"/>
    <w:rsid w:val="008E650C"/>
    <w:rsid w:val="008F591D"/>
    <w:rsid w:val="0093504D"/>
    <w:rsid w:val="009475D8"/>
    <w:rsid w:val="00955794"/>
    <w:rsid w:val="009613C7"/>
    <w:rsid w:val="00962EFD"/>
    <w:rsid w:val="00970BE4"/>
    <w:rsid w:val="009B32B4"/>
    <w:rsid w:val="009B6311"/>
    <w:rsid w:val="009C2A73"/>
    <w:rsid w:val="009C4D47"/>
    <w:rsid w:val="009C5609"/>
    <w:rsid w:val="009C6876"/>
    <w:rsid w:val="009D3D2F"/>
    <w:rsid w:val="009D6624"/>
    <w:rsid w:val="009E0E33"/>
    <w:rsid w:val="009F5B2E"/>
    <w:rsid w:val="00A0162E"/>
    <w:rsid w:val="00A205E5"/>
    <w:rsid w:val="00A271E6"/>
    <w:rsid w:val="00A37F67"/>
    <w:rsid w:val="00A52A47"/>
    <w:rsid w:val="00A534FD"/>
    <w:rsid w:val="00A54DAF"/>
    <w:rsid w:val="00A56178"/>
    <w:rsid w:val="00A74CA7"/>
    <w:rsid w:val="00A80546"/>
    <w:rsid w:val="00A83AAC"/>
    <w:rsid w:val="00A91C20"/>
    <w:rsid w:val="00AA621A"/>
    <w:rsid w:val="00AB28DA"/>
    <w:rsid w:val="00AB2F2A"/>
    <w:rsid w:val="00AD017A"/>
    <w:rsid w:val="00B05623"/>
    <w:rsid w:val="00B3216E"/>
    <w:rsid w:val="00B41B2C"/>
    <w:rsid w:val="00B51732"/>
    <w:rsid w:val="00B52AA4"/>
    <w:rsid w:val="00B533C3"/>
    <w:rsid w:val="00B5430D"/>
    <w:rsid w:val="00B626FC"/>
    <w:rsid w:val="00B70AB2"/>
    <w:rsid w:val="00B808FC"/>
    <w:rsid w:val="00B86D55"/>
    <w:rsid w:val="00B961ED"/>
    <w:rsid w:val="00BA1063"/>
    <w:rsid w:val="00BC2537"/>
    <w:rsid w:val="00BC404C"/>
    <w:rsid w:val="00BE5B6B"/>
    <w:rsid w:val="00BF782A"/>
    <w:rsid w:val="00C01A1B"/>
    <w:rsid w:val="00C204BC"/>
    <w:rsid w:val="00C32368"/>
    <w:rsid w:val="00C4144E"/>
    <w:rsid w:val="00C41C17"/>
    <w:rsid w:val="00C423E5"/>
    <w:rsid w:val="00C50BEC"/>
    <w:rsid w:val="00C518A4"/>
    <w:rsid w:val="00C71D94"/>
    <w:rsid w:val="00C8778F"/>
    <w:rsid w:val="00C87D0C"/>
    <w:rsid w:val="00C9270A"/>
    <w:rsid w:val="00C9579C"/>
    <w:rsid w:val="00CB2009"/>
    <w:rsid w:val="00CE4F1D"/>
    <w:rsid w:val="00D45EE5"/>
    <w:rsid w:val="00D47326"/>
    <w:rsid w:val="00D76526"/>
    <w:rsid w:val="00D86DA2"/>
    <w:rsid w:val="00D9096F"/>
    <w:rsid w:val="00DA6031"/>
    <w:rsid w:val="00DB7295"/>
    <w:rsid w:val="00DC7FB7"/>
    <w:rsid w:val="00E0461E"/>
    <w:rsid w:val="00E16549"/>
    <w:rsid w:val="00E36352"/>
    <w:rsid w:val="00E53774"/>
    <w:rsid w:val="00E6460F"/>
    <w:rsid w:val="00E66C49"/>
    <w:rsid w:val="00E6763B"/>
    <w:rsid w:val="00EC348C"/>
    <w:rsid w:val="00EC508C"/>
    <w:rsid w:val="00ED7DAD"/>
    <w:rsid w:val="00F018DE"/>
    <w:rsid w:val="00F135D2"/>
    <w:rsid w:val="00F3379F"/>
    <w:rsid w:val="00F42233"/>
    <w:rsid w:val="00F4459A"/>
    <w:rsid w:val="00F65289"/>
    <w:rsid w:val="00F66812"/>
    <w:rsid w:val="00F95BFD"/>
    <w:rsid w:val="00F9764E"/>
    <w:rsid w:val="00FA1072"/>
    <w:rsid w:val="00FB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2AC2A"/>
  <w15:chartTrackingRefBased/>
  <w15:docId w15:val="{406B8A76-C606-46EF-A6FC-7B97737D0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422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F422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C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F42233"/>
  </w:style>
  <w:style w:type="character" w:customStyle="1" w:styleId="BodyAChar">
    <w:name w:val="Body A Char"/>
    <w:basedOn w:val="DefaultParagraphFont"/>
    <w:link w:val="BodyA"/>
    <w:rsid w:val="00F42233"/>
    <w:rPr>
      <w:rFonts w:ascii="Calibri" w:eastAsia="Arial Unicode MS" w:hAnsi="Calibri" w:cs="Arial Unicode MS"/>
      <w:color w:val="000000"/>
      <w:u w:color="000000"/>
      <w:bdr w:val="nil"/>
      <w:lang w:eastAsia="en-CA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TableGrid1">
    <w:name w:val="Table Grid1"/>
    <w:basedOn w:val="TableNormal"/>
    <w:next w:val="TableGrid"/>
    <w:uiPriority w:val="39"/>
    <w:rsid w:val="00F42233"/>
    <w:pPr>
      <w:spacing w:after="0" w:line="240" w:lineRule="auto"/>
    </w:pPr>
    <w:rPr>
      <w:rFonts w:ascii="Calibri" w:eastAsia="Calibri" w:hAnsi="Calibri" w:cs="Mangal"/>
      <w:szCs w:val="20"/>
      <w:lang w:val="en-CA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2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5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7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794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7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94"/>
    <w:rPr>
      <w:rFonts w:ascii="Segoe UI" w:eastAsia="Arial Unicode MS" w:hAnsi="Segoe UI" w:cs="Segoe UI"/>
      <w:sz w:val="18"/>
      <w:szCs w:val="18"/>
      <w:bdr w:val="nil"/>
    </w:rPr>
  </w:style>
  <w:style w:type="paragraph" w:styleId="ListParagraph">
    <w:name w:val="List Paragraph"/>
    <w:basedOn w:val="Normal"/>
    <w:uiPriority w:val="34"/>
    <w:qFormat/>
    <w:rsid w:val="00B41B2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4B2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/>
      <w:bCs/>
      <w:bdr w:val="nil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4B2"/>
    <w:rPr>
      <w:rFonts w:ascii="Times New Roman" w:eastAsia="Arial Unicode MS" w:hAnsi="Times New Roman" w:cs="Times New Roman"/>
      <w:b/>
      <w:bCs/>
      <w:sz w:val="20"/>
      <w:szCs w:val="20"/>
      <w:bdr w:val="nil"/>
      <w:lang w:val="en-CA"/>
    </w:rPr>
  </w:style>
  <w:style w:type="table" w:customStyle="1" w:styleId="TableGrid2">
    <w:name w:val="Table Grid2"/>
    <w:basedOn w:val="TableNormal"/>
    <w:next w:val="TableGrid"/>
    <w:uiPriority w:val="39"/>
    <w:rsid w:val="003A57B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091</Words>
  <Characters>62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ustafa</dc:creator>
  <cp:keywords/>
  <dc:description/>
  <cp:lastModifiedBy>Soundarya NR.</cp:lastModifiedBy>
  <cp:revision>15</cp:revision>
  <dcterms:created xsi:type="dcterms:W3CDTF">2021-10-01T16:23:00Z</dcterms:created>
  <dcterms:modified xsi:type="dcterms:W3CDTF">2021-12-14T02:17:00Z</dcterms:modified>
</cp:coreProperties>
</file>